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917AB0" w14:textId="12829A07" w:rsidR="00246B16" w:rsidRPr="005279CA" w:rsidRDefault="005279CA" w:rsidP="00C34B3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279CA"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</w:p>
    <w:p w14:paraId="29281EFA" w14:textId="77777777" w:rsidR="00B863FC" w:rsidRPr="005279CA" w:rsidRDefault="00B863FC" w:rsidP="00C34B3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339370A" w14:textId="0AC90FC5" w:rsidR="00B863FC" w:rsidRPr="005279CA" w:rsidRDefault="00B863FC" w:rsidP="00C34B3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5279CA">
        <w:rPr>
          <w:rFonts w:ascii="Times New Roman" w:hAnsi="Times New Roman" w:cs="Times New Roman"/>
          <w:b/>
          <w:bCs/>
          <w:sz w:val="24"/>
          <w:szCs w:val="24"/>
        </w:rPr>
        <w:t>Method.</w:t>
      </w:r>
      <w:proofErr w:type="gramEnd"/>
      <w:r w:rsidRPr="005279CA">
        <w:rPr>
          <w:rFonts w:ascii="Times New Roman" w:hAnsi="Times New Roman" w:cs="Times New Roman"/>
          <w:b/>
          <w:bCs/>
          <w:sz w:val="24"/>
          <w:szCs w:val="24"/>
        </w:rPr>
        <w:t xml:space="preserve"> Interpretation for missense variant</w:t>
      </w:r>
    </w:p>
    <w:p w14:paraId="1FB9357B" w14:textId="6FD1D395" w:rsidR="00B863FC" w:rsidRPr="005279CA" w:rsidRDefault="00B863FC" w:rsidP="00C34B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279CA">
        <w:rPr>
          <w:rFonts w:ascii="Times New Roman" w:hAnsi="Times New Roman" w:cs="Times New Roman"/>
          <w:sz w:val="24"/>
          <w:szCs w:val="24"/>
        </w:rPr>
        <w:t>Missense variant is determined as pathogenic when both of the following criteria were met:</w:t>
      </w:r>
    </w:p>
    <w:p w14:paraId="13F14B85" w14:textId="77777777" w:rsidR="00B863FC" w:rsidRPr="005279CA" w:rsidRDefault="00B863FC" w:rsidP="00C34B3C">
      <w:pPr>
        <w:pStyle w:val="af0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5279CA">
        <w:rPr>
          <w:rFonts w:ascii="Times New Roman" w:hAnsi="Times New Roman" w:cs="Times New Roman"/>
          <w:sz w:val="24"/>
          <w:szCs w:val="24"/>
        </w:rPr>
        <w:t>Minor allele frequency less than 0.005</w:t>
      </w:r>
    </w:p>
    <w:p w14:paraId="4F3AD4EA" w14:textId="115F22C8" w:rsidR="00B863FC" w:rsidRPr="005279CA" w:rsidRDefault="00B863FC" w:rsidP="00C34B3C">
      <w:pPr>
        <w:pStyle w:val="af0"/>
        <w:numPr>
          <w:ilvl w:val="1"/>
          <w:numId w:val="1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proofErr w:type="gramStart"/>
      <w:r w:rsidRPr="005279CA">
        <w:rPr>
          <w:rFonts w:ascii="Times New Roman" w:hAnsi="Times New Roman" w:cs="Times New Roman"/>
          <w:sz w:val="24"/>
          <w:szCs w:val="24"/>
        </w:rPr>
        <w:t>in</w:t>
      </w:r>
      <w:proofErr w:type="gramEnd"/>
      <w:r w:rsidRPr="005279CA">
        <w:rPr>
          <w:rFonts w:ascii="Times New Roman" w:hAnsi="Times New Roman" w:cs="Times New Roman"/>
          <w:sz w:val="24"/>
          <w:szCs w:val="24"/>
        </w:rPr>
        <w:t xml:space="preserve"> Japanese controls according to the Human Genetic Variation Database (HGVD; </w:t>
      </w:r>
      <w:r w:rsidRPr="00C46715">
        <w:rPr>
          <w:rFonts w:ascii="Times New Roman" w:hAnsi="Times New Roman" w:cs="Times New Roman"/>
          <w:sz w:val="24"/>
          <w:szCs w:val="24"/>
        </w:rPr>
        <w:t>http://www.genome.med.kyoto-u.ac.jp/SnpDB/</w:t>
      </w:r>
      <w:r w:rsidRPr="005279CA">
        <w:rPr>
          <w:rFonts w:ascii="Times New Roman" w:hAnsi="Times New Roman" w:cs="Times New Roman"/>
          <w:sz w:val="24"/>
          <w:szCs w:val="24"/>
        </w:rPr>
        <w:t>) derived from exome sequencing of 1208 individuals at most and genotyping data from 3248 individuals.</w:t>
      </w:r>
    </w:p>
    <w:p w14:paraId="740A91A8" w14:textId="101C330A" w:rsidR="00B863FC" w:rsidRPr="005279CA" w:rsidRDefault="00B863FC" w:rsidP="00C34B3C">
      <w:pPr>
        <w:pStyle w:val="af0"/>
        <w:numPr>
          <w:ilvl w:val="1"/>
          <w:numId w:val="1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proofErr w:type="gramStart"/>
      <w:r w:rsidRPr="005279CA">
        <w:rPr>
          <w:rFonts w:ascii="Times New Roman" w:hAnsi="Times New Roman" w:cs="Times New Roman"/>
          <w:sz w:val="24"/>
          <w:szCs w:val="24"/>
        </w:rPr>
        <w:t>in</w:t>
      </w:r>
      <w:proofErr w:type="gramEnd"/>
      <w:r w:rsidRPr="005279CA">
        <w:rPr>
          <w:rFonts w:ascii="Times New Roman" w:hAnsi="Times New Roman" w:cs="Times New Roman"/>
          <w:sz w:val="24"/>
          <w:szCs w:val="24"/>
        </w:rPr>
        <w:t xml:space="preserve"> the 1000 Genome Project (</w:t>
      </w:r>
      <w:r w:rsidRPr="00C46715">
        <w:rPr>
          <w:rFonts w:ascii="Times New Roman" w:hAnsi="Times New Roman" w:cs="Times New Roman"/>
          <w:sz w:val="24"/>
          <w:szCs w:val="24"/>
        </w:rPr>
        <w:t>http://browser.1000genomes.org/index.html</w:t>
      </w:r>
      <w:r w:rsidRPr="005279CA">
        <w:rPr>
          <w:rFonts w:ascii="Times New Roman" w:hAnsi="Times New Roman" w:cs="Times New Roman"/>
          <w:sz w:val="24"/>
          <w:szCs w:val="24"/>
        </w:rPr>
        <w:t>) if index variant was not listed in HGVD.</w:t>
      </w:r>
    </w:p>
    <w:p w14:paraId="6E81D982" w14:textId="0283977F" w:rsidR="00B863FC" w:rsidRPr="005279CA" w:rsidRDefault="00B863FC" w:rsidP="00C34B3C">
      <w:pPr>
        <w:pStyle w:val="af0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5279CA">
        <w:rPr>
          <w:rFonts w:ascii="Times New Roman" w:hAnsi="Times New Roman" w:cs="Times New Roman"/>
          <w:sz w:val="24"/>
          <w:szCs w:val="24"/>
        </w:rPr>
        <w:t xml:space="preserve">At least two out of three </w:t>
      </w:r>
      <w:r w:rsidRPr="005279CA">
        <w:rPr>
          <w:rFonts w:ascii="Times New Roman" w:hAnsi="Times New Roman" w:cs="Times New Roman"/>
          <w:i/>
          <w:sz w:val="24"/>
          <w:szCs w:val="24"/>
        </w:rPr>
        <w:t>in silico</w:t>
      </w:r>
      <w:r w:rsidRPr="005279CA">
        <w:rPr>
          <w:rFonts w:ascii="Times New Roman" w:hAnsi="Times New Roman" w:cs="Times New Roman"/>
          <w:sz w:val="24"/>
          <w:szCs w:val="24"/>
        </w:rPr>
        <w:t xml:space="preserve"> prediction programs predicted the gene to be deleterious as below,</w:t>
      </w:r>
    </w:p>
    <w:p w14:paraId="022FE57D" w14:textId="3013588B" w:rsidR="00B863FC" w:rsidRPr="005279CA" w:rsidRDefault="00B863FC" w:rsidP="00C34B3C">
      <w:pPr>
        <w:pStyle w:val="af0"/>
        <w:numPr>
          <w:ilvl w:val="1"/>
          <w:numId w:val="1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5279CA">
        <w:rPr>
          <w:rFonts w:ascii="Times New Roman" w:hAnsi="Times New Roman" w:cs="Times New Roman"/>
          <w:sz w:val="24"/>
          <w:szCs w:val="24"/>
        </w:rPr>
        <w:t xml:space="preserve">SIFT score &lt; </w:t>
      </w:r>
      <w:r w:rsidR="009467AA" w:rsidRPr="005279CA">
        <w:rPr>
          <w:rFonts w:ascii="Times New Roman" w:hAnsi="Times New Roman" w:cs="Times New Roman"/>
          <w:sz w:val="24"/>
          <w:szCs w:val="24"/>
        </w:rPr>
        <w:t>0.</w:t>
      </w:r>
      <w:r w:rsidRPr="005279CA">
        <w:rPr>
          <w:rFonts w:ascii="Times New Roman" w:hAnsi="Times New Roman" w:cs="Times New Roman"/>
          <w:sz w:val="24"/>
          <w:szCs w:val="24"/>
        </w:rPr>
        <w:t>1 (</w:t>
      </w:r>
      <w:r w:rsidRPr="005F0E18">
        <w:rPr>
          <w:rFonts w:ascii="Times New Roman" w:hAnsi="Times New Roman" w:cs="Times New Roman"/>
          <w:sz w:val="24"/>
          <w:szCs w:val="24"/>
        </w:rPr>
        <w:t>http://sift.jcvi.org/</w:t>
      </w:r>
      <w:r w:rsidRPr="005279CA">
        <w:rPr>
          <w:rFonts w:ascii="Times New Roman" w:hAnsi="Times New Roman" w:cs="Times New Roman"/>
          <w:sz w:val="24"/>
          <w:szCs w:val="24"/>
        </w:rPr>
        <w:t>)</w:t>
      </w:r>
    </w:p>
    <w:p w14:paraId="010FA295" w14:textId="111D8442" w:rsidR="00B863FC" w:rsidRPr="005279CA" w:rsidRDefault="00B863FC" w:rsidP="00C34B3C">
      <w:pPr>
        <w:pStyle w:val="af0"/>
        <w:numPr>
          <w:ilvl w:val="1"/>
          <w:numId w:val="1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5279CA">
        <w:rPr>
          <w:rFonts w:ascii="Times New Roman" w:hAnsi="Times New Roman" w:cs="Times New Roman"/>
          <w:sz w:val="24"/>
          <w:szCs w:val="24"/>
        </w:rPr>
        <w:t>PolyPhen</w:t>
      </w:r>
      <w:proofErr w:type="spellEnd"/>
      <w:r w:rsidRPr="005279CA">
        <w:rPr>
          <w:rFonts w:ascii="Times New Roman" w:hAnsi="Times New Roman" w:cs="Times New Roman"/>
          <w:sz w:val="24"/>
          <w:szCs w:val="24"/>
        </w:rPr>
        <w:t>-II score &gt; 0.90 (</w:t>
      </w:r>
      <w:r w:rsidRPr="00C46715">
        <w:rPr>
          <w:rFonts w:ascii="Times New Roman" w:hAnsi="Times New Roman" w:cs="Times New Roman"/>
          <w:sz w:val="24"/>
          <w:szCs w:val="24"/>
        </w:rPr>
        <w:t>http://genetics.bwh.harvard.edu/pph2/</w:t>
      </w:r>
      <w:r w:rsidRPr="005279CA">
        <w:rPr>
          <w:rFonts w:ascii="Times New Roman" w:hAnsi="Times New Roman" w:cs="Times New Roman"/>
          <w:sz w:val="24"/>
          <w:szCs w:val="24"/>
        </w:rPr>
        <w:t>)</w:t>
      </w:r>
    </w:p>
    <w:p w14:paraId="1F4D95A4" w14:textId="058B59BA" w:rsidR="00B863FC" w:rsidRPr="005279CA" w:rsidRDefault="00B863FC" w:rsidP="00C34B3C">
      <w:pPr>
        <w:pStyle w:val="af0"/>
        <w:numPr>
          <w:ilvl w:val="1"/>
          <w:numId w:val="1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5279CA">
        <w:rPr>
          <w:rFonts w:ascii="Times New Roman" w:hAnsi="Times New Roman" w:cs="Times New Roman"/>
          <w:sz w:val="24"/>
          <w:szCs w:val="24"/>
        </w:rPr>
        <w:t>Combined Annotation Dependent Depletion (CADD) score &gt; 20 (</w:t>
      </w:r>
      <w:r w:rsidRPr="00C46715">
        <w:rPr>
          <w:rFonts w:ascii="Times New Roman" w:hAnsi="Times New Roman" w:cs="Times New Roman"/>
          <w:sz w:val="24"/>
          <w:szCs w:val="24"/>
        </w:rPr>
        <w:t>http://cadd.gs.washington.edu/</w:t>
      </w:r>
      <w:r w:rsidRPr="005279CA">
        <w:rPr>
          <w:rFonts w:ascii="Times New Roman" w:hAnsi="Times New Roman" w:cs="Times New Roman"/>
          <w:sz w:val="24"/>
          <w:szCs w:val="24"/>
        </w:rPr>
        <w:t>)</w:t>
      </w:r>
    </w:p>
    <w:p w14:paraId="7C9075FE" w14:textId="118E6EC9" w:rsidR="00831A47" w:rsidRPr="005279CA" w:rsidRDefault="00831A47" w:rsidP="00C34B3C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279CA">
        <w:rPr>
          <w:rFonts w:ascii="Times New Roman" w:hAnsi="Times New Roman" w:cs="Times New Roman"/>
          <w:sz w:val="24"/>
          <w:szCs w:val="24"/>
        </w:rPr>
        <w:br w:type="page"/>
      </w:r>
      <w:r w:rsidRPr="00C46715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4314D9" w:rsidRPr="00C46715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C46715">
        <w:rPr>
          <w:rFonts w:ascii="Times New Roman" w:hAnsi="Times New Roman" w:cs="Times New Roman"/>
          <w:b/>
          <w:sz w:val="24"/>
          <w:szCs w:val="24"/>
        </w:rPr>
        <w:t>.</w:t>
      </w:r>
      <w:r w:rsidRPr="00C4671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364089" w:rsidRPr="00C46715">
        <w:rPr>
          <w:rFonts w:ascii="Times New Roman" w:hAnsi="Times New Roman" w:cs="Times New Roman"/>
          <w:b/>
          <w:sz w:val="24"/>
          <w:szCs w:val="24"/>
        </w:rPr>
        <w:t>Details of m</w:t>
      </w:r>
      <w:r w:rsidRPr="00C46715">
        <w:rPr>
          <w:rFonts w:ascii="Times New Roman" w:hAnsi="Times New Roman" w:cs="Times New Roman"/>
          <w:b/>
          <w:sz w:val="24"/>
          <w:szCs w:val="24"/>
        </w:rPr>
        <w:t xml:space="preserve">ultiple </w:t>
      </w:r>
      <w:r w:rsidR="00106560" w:rsidRPr="00C46715">
        <w:rPr>
          <w:rFonts w:ascii="Times New Roman" w:hAnsi="Times New Roman" w:cs="Times New Roman"/>
          <w:b/>
          <w:sz w:val="24"/>
          <w:szCs w:val="24"/>
        </w:rPr>
        <w:t>mutations</w:t>
      </w:r>
      <w:r w:rsidRPr="00C4671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64089" w:rsidRPr="00C46715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Pr="00C4671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314D9" w:rsidRPr="00C46715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246B16" w:rsidRPr="00C46715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794"/>
        <w:gridCol w:w="4234"/>
        <w:gridCol w:w="2670"/>
        <w:gridCol w:w="3042"/>
      </w:tblGrid>
      <w:tr w:rsidR="00EE1B93" w:rsidRPr="005279CA" w14:paraId="400CF259" w14:textId="77777777" w:rsidTr="00340D69">
        <w:tc>
          <w:tcPr>
            <w:tcW w:w="3794" w:type="dxa"/>
            <w:vAlign w:val="center"/>
          </w:tcPr>
          <w:p w14:paraId="4F51AD12" w14:textId="77777777" w:rsidR="00EE1B93" w:rsidRPr="005279CA" w:rsidRDefault="00EE1B93" w:rsidP="00340D69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279CA">
              <w:rPr>
                <w:rFonts w:ascii="Times New Roman" w:hAnsi="Times New Roman" w:cs="Times New Roman"/>
                <w:sz w:val="24"/>
                <w:szCs w:val="24"/>
              </w:rPr>
              <w:t>Gene / amino acid change (1)</w:t>
            </w:r>
          </w:p>
        </w:tc>
        <w:tc>
          <w:tcPr>
            <w:tcW w:w="4234" w:type="dxa"/>
            <w:vAlign w:val="center"/>
          </w:tcPr>
          <w:p w14:paraId="0B6966CE" w14:textId="77777777" w:rsidR="00EE1B93" w:rsidRPr="005279CA" w:rsidRDefault="00EE1B93" w:rsidP="00340D69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279CA">
              <w:rPr>
                <w:rFonts w:ascii="Times New Roman" w:hAnsi="Times New Roman" w:cs="Times New Roman"/>
                <w:sz w:val="24"/>
                <w:szCs w:val="24"/>
              </w:rPr>
              <w:t>Gene / amino acid change (2)</w:t>
            </w:r>
          </w:p>
        </w:tc>
        <w:tc>
          <w:tcPr>
            <w:tcW w:w="2670" w:type="dxa"/>
            <w:vAlign w:val="center"/>
          </w:tcPr>
          <w:p w14:paraId="7E354F58" w14:textId="77777777" w:rsidR="00106560" w:rsidRPr="005279CA" w:rsidRDefault="00EE1B93" w:rsidP="00340D6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9CA">
              <w:rPr>
                <w:rFonts w:ascii="Times New Roman" w:hAnsi="Times New Roman" w:cs="Times New Roman"/>
                <w:sz w:val="24"/>
                <w:szCs w:val="24"/>
              </w:rPr>
              <w:t xml:space="preserve">Carriers in </w:t>
            </w:r>
            <w:proofErr w:type="spellStart"/>
            <w:r w:rsidRPr="005279CA">
              <w:rPr>
                <w:rFonts w:ascii="Times New Roman" w:hAnsi="Times New Roman" w:cs="Times New Roman"/>
                <w:sz w:val="24"/>
                <w:szCs w:val="24"/>
              </w:rPr>
              <w:t>Proband</w:t>
            </w:r>
            <w:proofErr w:type="spellEnd"/>
          </w:p>
          <w:p w14:paraId="6599A973" w14:textId="1414BCEB" w:rsidR="00EE1B93" w:rsidRPr="005279CA" w:rsidRDefault="00EE1B93" w:rsidP="00340D6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9CA">
              <w:rPr>
                <w:rFonts w:ascii="Times New Roman" w:hAnsi="Times New Roman" w:cs="Times New Roman"/>
                <w:sz w:val="24"/>
                <w:szCs w:val="24"/>
              </w:rPr>
              <w:t>(N = 75)</w:t>
            </w:r>
          </w:p>
        </w:tc>
        <w:tc>
          <w:tcPr>
            <w:tcW w:w="3042" w:type="dxa"/>
            <w:vAlign w:val="center"/>
          </w:tcPr>
          <w:p w14:paraId="3CBF2B51" w14:textId="7AA04980" w:rsidR="00106560" w:rsidRPr="005279CA" w:rsidRDefault="00EE1B93" w:rsidP="00340D6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9CA">
              <w:rPr>
                <w:rFonts w:ascii="Times New Roman" w:hAnsi="Times New Roman" w:cs="Times New Roman"/>
                <w:sz w:val="24"/>
                <w:szCs w:val="24"/>
              </w:rPr>
              <w:t>Carriers in family members</w:t>
            </w:r>
          </w:p>
          <w:p w14:paraId="53069EF5" w14:textId="0CEDA662" w:rsidR="00EE1B93" w:rsidRPr="005279CA" w:rsidRDefault="00EE1B93" w:rsidP="00340D6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9CA">
              <w:rPr>
                <w:rFonts w:ascii="Times New Roman" w:hAnsi="Times New Roman" w:cs="Times New Roman"/>
                <w:sz w:val="24"/>
                <w:szCs w:val="24"/>
              </w:rPr>
              <w:t>(N = 58)</w:t>
            </w:r>
          </w:p>
        </w:tc>
      </w:tr>
      <w:tr w:rsidR="00272D7E" w:rsidRPr="005279CA" w14:paraId="3CE70307" w14:textId="77777777" w:rsidTr="00340D69">
        <w:tc>
          <w:tcPr>
            <w:tcW w:w="13740" w:type="dxa"/>
            <w:gridSpan w:val="4"/>
          </w:tcPr>
          <w:p w14:paraId="4BBA15E6" w14:textId="77777777" w:rsidR="00272D7E" w:rsidRPr="005279CA" w:rsidRDefault="00272D7E" w:rsidP="00340D69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5279C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igenic</w:t>
            </w:r>
            <w:proofErr w:type="spellEnd"/>
            <w:r w:rsidR="00C21B04" w:rsidRPr="005279C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mutations</w:t>
            </w:r>
          </w:p>
        </w:tc>
      </w:tr>
      <w:tr w:rsidR="00EE1B93" w:rsidRPr="005279CA" w14:paraId="07808DBE" w14:textId="77777777" w:rsidTr="00340D69">
        <w:tc>
          <w:tcPr>
            <w:tcW w:w="3794" w:type="dxa"/>
          </w:tcPr>
          <w:p w14:paraId="056C01A8" w14:textId="77777777" w:rsidR="00EE1B93" w:rsidRPr="005279CA" w:rsidRDefault="00EE1B93" w:rsidP="00340D6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9CA">
              <w:rPr>
                <w:rFonts w:ascii="Times New Roman" w:hAnsi="Times New Roman" w:cs="Times New Roman"/>
                <w:sz w:val="24"/>
                <w:szCs w:val="24"/>
              </w:rPr>
              <w:t>Plakophilin2 / p.Ala326Thr (Homo)</w:t>
            </w:r>
          </w:p>
        </w:tc>
        <w:tc>
          <w:tcPr>
            <w:tcW w:w="4234" w:type="dxa"/>
          </w:tcPr>
          <w:p w14:paraId="1B8842E8" w14:textId="77777777" w:rsidR="00EE1B93" w:rsidRPr="005279CA" w:rsidRDefault="00EE1B93" w:rsidP="00340D6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79CA">
              <w:rPr>
                <w:rFonts w:ascii="Times New Roman" w:hAnsi="Times New Roman" w:cs="Times New Roman"/>
                <w:sz w:val="24"/>
                <w:szCs w:val="24"/>
              </w:rPr>
              <w:t>Desmoplakin</w:t>
            </w:r>
            <w:proofErr w:type="spellEnd"/>
            <w:r w:rsidRPr="005279CA">
              <w:rPr>
                <w:rFonts w:ascii="Times New Roman" w:hAnsi="Times New Roman" w:cs="Times New Roman"/>
                <w:sz w:val="24"/>
                <w:szCs w:val="24"/>
              </w:rPr>
              <w:t xml:space="preserve"> / p.Gln198Pro (Homo)</w:t>
            </w:r>
          </w:p>
        </w:tc>
        <w:tc>
          <w:tcPr>
            <w:tcW w:w="2670" w:type="dxa"/>
          </w:tcPr>
          <w:p w14:paraId="557B6C96" w14:textId="77777777" w:rsidR="00EE1B93" w:rsidRPr="005279CA" w:rsidRDefault="00EE1B93" w:rsidP="00340D6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9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42" w:type="dxa"/>
          </w:tcPr>
          <w:p w14:paraId="7B019A12" w14:textId="77777777" w:rsidR="00EE1B93" w:rsidRPr="005279CA" w:rsidRDefault="00272D7E" w:rsidP="00340D6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9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2D7E" w:rsidRPr="005279CA" w14:paraId="2CF1C4A1" w14:textId="77777777" w:rsidTr="00340D69">
        <w:tc>
          <w:tcPr>
            <w:tcW w:w="3794" w:type="dxa"/>
          </w:tcPr>
          <w:p w14:paraId="69CA6665" w14:textId="77777777" w:rsidR="00272D7E" w:rsidRPr="005279CA" w:rsidRDefault="00272D7E" w:rsidP="00340D6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9CA">
              <w:rPr>
                <w:rFonts w:ascii="Times New Roman" w:hAnsi="Times New Roman" w:cs="Times New Roman"/>
                <w:sz w:val="24"/>
                <w:szCs w:val="24"/>
              </w:rPr>
              <w:t>Desmoglein2 / p.Phe531Cys</w:t>
            </w:r>
          </w:p>
        </w:tc>
        <w:tc>
          <w:tcPr>
            <w:tcW w:w="4234" w:type="dxa"/>
          </w:tcPr>
          <w:p w14:paraId="14C72F9F" w14:textId="77777777" w:rsidR="00272D7E" w:rsidRPr="005279CA" w:rsidRDefault="00272D7E" w:rsidP="00340D6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79CA">
              <w:rPr>
                <w:rFonts w:ascii="Times New Roman" w:hAnsi="Times New Roman" w:cs="Times New Roman"/>
                <w:sz w:val="24"/>
                <w:szCs w:val="24"/>
              </w:rPr>
              <w:t>Desmoplakin</w:t>
            </w:r>
            <w:proofErr w:type="spellEnd"/>
            <w:r w:rsidRPr="005279CA">
              <w:rPr>
                <w:rFonts w:ascii="Times New Roman" w:hAnsi="Times New Roman" w:cs="Times New Roman"/>
                <w:sz w:val="24"/>
                <w:szCs w:val="24"/>
              </w:rPr>
              <w:t xml:space="preserve"> / p.Lys1581Glu (Homo)</w:t>
            </w:r>
          </w:p>
        </w:tc>
        <w:tc>
          <w:tcPr>
            <w:tcW w:w="2670" w:type="dxa"/>
          </w:tcPr>
          <w:p w14:paraId="387AB510" w14:textId="77777777" w:rsidR="00272D7E" w:rsidRPr="005279CA" w:rsidRDefault="00272D7E" w:rsidP="00340D6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9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42" w:type="dxa"/>
          </w:tcPr>
          <w:p w14:paraId="5680F988" w14:textId="77777777" w:rsidR="00272D7E" w:rsidRPr="005279CA" w:rsidRDefault="00272D7E" w:rsidP="00340D6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9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2D7E" w:rsidRPr="005279CA" w14:paraId="2D0379E2" w14:textId="77777777" w:rsidTr="00340D69">
        <w:tc>
          <w:tcPr>
            <w:tcW w:w="3794" w:type="dxa"/>
          </w:tcPr>
          <w:p w14:paraId="52110F62" w14:textId="77777777" w:rsidR="00272D7E" w:rsidRPr="005279CA" w:rsidRDefault="00272D7E" w:rsidP="00340D6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9CA">
              <w:rPr>
                <w:rFonts w:ascii="Times New Roman" w:hAnsi="Times New Roman" w:cs="Times New Roman"/>
                <w:sz w:val="24"/>
                <w:szCs w:val="24"/>
              </w:rPr>
              <w:t>Desmoglein2 / p.Arg292Cys</w:t>
            </w:r>
          </w:p>
        </w:tc>
        <w:tc>
          <w:tcPr>
            <w:tcW w:w="4234" w:type="dxa"/>
          </w:tcPr>
          <w:p w14:paraId="7387F399" w14:textId="77777777" w:rsidR="00272D7E" w:rsidRPr="005279CA" w:rsidRDefault="00272D7E" w:rsidP="00340D6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79CA">
              <w:rPr>
                <w:rFonts w:ascii="Times New Roman" w:hAnsi="Times New Roman" w:cs="Times New Roman"/>
                <w:sz w:val="24"/>
                <w:szCs w:val="24"/>
              </w:rPr>
              <w:t>Desmoplakin</w:t>
            </w:r>
            <w:proofErr w:type="spellEnd"/>
            <w:r w:rsidRPr="005279CA">
              <w:rPr>
                <w:rFonts w:ascii="Times New Roman" w:hAnsi="Times New Roman" w:cs="Times New Roman"/>
                <w:sz w:val="24"/>
                <w:szCs w:val="24"/>
              </w:rPr>
              <w:t xml:space="preserve"> / p.Arg1400*</w:t>
            </w:r>
          </w:p>
        </w:tc>
        <w:tc>
          <w:tcPr>
            <w:tcW w:w="2670" w:type="dxa"/>
          </w:tcPr>
          <w:p w14:paraId="41991BFC" w14:textId="77777777" w:rsidR="00272D7E" w:rsidRPr="005279CA" w:rsidRDefault="00272D7E" w:rsidP="00340D6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9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42" w:type="dxa"/>
          </w:tcPr>
          <w:p w14:paraId="29D35F80" w14:textId="77777777" w:rsidR="00272D7E" w:rsidRPr="005279CA" w:rsidRDefault="00272D7E" w:rsidP="00340D6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9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72D7E" w:rsidRPr="005279CA" w14:paraId="164ECEA9" w14:textId="77777777" w:rsidTr="00340D69">
        <w:tc>
          <w:tcPr>
            <w:tcW w:w="13740" w:type="dxa"/>
            <w:gridSpan w:val="4"/>
          </w:tcPr>
          <w:p w14:paraId="79679868" w14:textId="77777777" w:rsidR="00272D7E" w:rsidRPr="005279CA" w:rsidRDefault="00272D7E" w:rsidP="00340D69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279C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onogenic double mutation (cis-)</w:t>
            </w:r>
          </w:p>
        </w:tc>
      </w:tr>
      <w:tr w:rsidR="00272D7E" w:rsidRPr="005279CA" w14:paraId="6EF9D32F" w14:textId="77777777" w:rsidTr="00340D69">
        <w:tc>
          <w:tcPr>
            <w:tcW w:w="3794" w:type="dxa"/>
          </w:tcPr>
          <w:p w14:paraId="0BFAC392" w14:textId="77777777" w:rsidR="00272D7E" w:rsidRPr="005279CA" w:rsidRDefault="00272D7E" w:rsidP="00340D6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9CA">
              <w:rPr>
                <w:rFonts w:ascii="Times New Roman" w:hAnsi="Times New Roman" w:cs="Times New Roman"/>
                <w:sz w:val="24"/>
                <w:szCs w:val="24"/>
              </w:rPr>
              <w:t>Desmocollin2 / p.Arg132Cys</w:t>
            </w:r>
          </w:p>
        </w:tc>
        <w:tc>
          <w:tcPr>
            <w:tcW w:w="4234" w:type="dxa"/>
          </w:tcPr>
          <w:p w14:paraId="2E2D769B" w14:textId="77777777" w:rsidR="00272D7E" w:rsidRPr="005279CA" w:rsidRDefault="00272D7E" w:rsidP="00340D6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9CA">
              <w:rPr>
                <w:rFonts w:ascii="Times New Roman" w:hAnsi="Times New Roman" w:cs="Times New Roman"/>
                <w:sz w:val="24"/>
                <w:szCs w:val="24"/>
              </w:rPr>
              <w:t>Desmocollin2 / p.Arg203Cys</w:t>
            </w:r>
          </w:p>
        </w:tc>
        <w:tc>
          <w:tcPr>
            <w:tcW w:w="2670" w:type="dxa"/>
          </w:tcPr>
          <w:p w14:paraId="212BE57D" w14:textId="77777777" w:rsidR="00272D7E" w:rsidRPr="005279CA" w:rsidRDefault="00272D7E" w:rsidP="00340D6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9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42" w:type="dxa"/>
          </w:tcPr>
          <w:p w14:paraId="2C0FA356" w14:textId="77777777" w:rsidR="00272D7E" w:rsidRPr="005279CA" w:rsidRDefault="00272D7E" w:rsidP="00340D6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9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2D7E" w:rsidRPr="005279CA" w14:paraId="6B341C6F" w14:textId="77777777" w:rsidTr="00340D69">
        <w:tc>
          <w:tcPr>
            <w:tcW w:w="13740" w:type="dxa"/>
            <w:gridSpan w:val="4"/>
          </w:tcPr>
          <w:p w14:paraId="0127B414" w14:textId="77777777" w:rsidR="00272D7E" w:rsidRPr="005279CA" w:rsidRDefault="00272D7E" w:rsidP="00340D69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279C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onogenic double mutation (trans-)</w:t>
            </w:r>
          </w:p>
        </w:tc>
      </w:tr>
      <w:tr w:rsidR="00272D7E" w:rsidRPr="005279CA" w14:paraId="2ADB5D0F" w14:textId="77777777" w:rsidTr="00340D69">
        <w:tc>
          <w:tcPr>
            <w:tcW w:w="3794" w:type="dxa"/>
          </w:tcPr>
          <w:p w14:paraId="7072AED9" w14:textId="77777777" w:rsidR="00272D7E" w:rsidRPr="005279CA" w:rsidRDefault="00272D7E" w:rsidP="00340D6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9CA">
              <w:rPr>
                <w:rFonts w:ascii="Times New Roman" w:hAnsi="Times New Roman" w:cs="Times New Roman"/>
                <w:sz w:val="24"/>
                <w:szCs w:val="24"/>
              </w:rPr>
              <w:t>Desmoglein2 / p.Arg292Cys</w:t>
            </w:r>
          </w:p>
        </w:tc>
        <w:tc>
          <w:tcPr>
            <w:tcW w:w="4234" w:type="dxa"/>
          </w:tcPr>
          <w:p w14:paraId="7AAABE2E" w14:textId="77777777" w:rsidR="00272D7E" w:rsidRPr="005279CA" w:rsidRDefault="00272D7E" w:rsidP="00340D6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9CA">
              <w:rPr>
                <w:rFonts w:ascii="Times New Roman" w:hAnsi="Times New Roman" w:cs="Times New Roman"/>
                <w:sz w:val="24"/>
                <w:szCs w:val="24"/>
              </w:rPr>
              <w:t>Desmoglein2 / p.Asp521Gly</w:t>
            </w:r>
          </w:p>
        </w:tc>
        <w:tc>
          <w:tcPr>
            <w:tcW w:w="2670" w:type="dxa"/>
          </w:tcPr>
          <w:p w14:paraId="034ED497" w14:textId="77777777" w:rsidR="00272D7E" w:rsidRPr="005279CA" w:rsidRDefault="00272D7E" w:rsidP="00340D6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9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42" w:type="dxa"/>
          </w:tcPr>
          <w:p w14:paraId="023E4B4C" w14:textId="77777777" w:rsidR="00272D7E" w:rsidRPr="005279CA" w:rsidRDefault="00272D7E" w:rsidP="00340D6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9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2D7E" w:rsidRPr="005279CA" w14:paraId="260A2446" w14:textId="77777777" w:rsidTr="00340D69">
        <w:tc>
          <w:tcPr>
            <w:tcW w:w="13740" w:type="dxa"/>
            <w:gridSpan w:val="4"/>
          </w:tcPr>
          <w:p w14:paraId="3C8DC6A3" w14:textId="77777777" w:rsidR="00272D7E" w:rsidRPr="005279CA" w:rsidRDefault="00272D7E" w:rsidP="00340D69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279C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onogenic double mutation (</w:t>
            </w:r>
            <w:r w:rsidR="00743C4A" w:rsidRPr="005279C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undetermined </w:t>
            </w:r>
            <w:r w:rsidRPr="005279C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ocation)</w:t>
            </w:r>
          </w:p>
        </w:tc>
      </w:tr>
      <w:tr w:rsidR="00272D7E" w:rsidRPr="005279CA" w14:paraId="2E41FA7F" w14:textId="77777777" w:rsidTr="00340D69">
        <w:tc>
          <w:tcPr>
            <w:tcW w:w="3794" w:type="dxa"/>
          </w:tcPr>
          <w:p w14:paraId="3757C44B" w14:textId="77777777" w:rsidR="00272D7E" w:rsidRPr="005279CA" w:rsidRDefault="00272D7E" w:rsidP="00340D6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9CA">
              <w:rPr>
                <w:rFonts w:ascii="Times New Roman" w:hAnsi="Times New Roman" w:cs="Times New Roman"/>
                <w:sz w:val="24"/>
                <w:szCs w:val="24"/>
              </w:rPr>
              <w:t>Desmoglein2 / p.Arg292Cys</w:t>
            </w:r>
          </w:p>
        </w:tc>
        <w:tc>
          <w:tcPr>
            <w:tcW w:w="4234" w:type="dxa"/>
          </w:tcPr>
          <w:p w14:paraId="3D124205" w14:textId="77777777" w:rsidR="00272D7E" w:rsidRPr="005279CA" w:rsidRDefault="00272D7E" w:rsidP="00340D6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9CA">
              <w:rPr>
                <w:rFonts w:ascii="Times New Roman" w:hAnsi="Times New Roman" w:cs="Times New Roman"/>
                <w:sz w:val="24"/>
                <w:szCs w:val="24"/>
              </w:rPr>
              <w:t>Desmoglein2 / p.Arg46Trp</w:t>
            </w:r>
          </w:p>
        </w:tc>
        <w:tc>
          <w:tcPr>
            <w:tcW w:w="2670" w:type="dxa"/>
          </w:tcPr>
          <w:p w14:paraId="007B8C51" w14:textId="77777777" w:rsidR="00272D7E" w:rsidRPr="005279CA" w:rsidRDefault="00272D7E" w:rsidP="00340D6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9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42" w:type="dxa"/>
          </w:tcPr>
          <w:p w14:paraId="1EC2B261" w14:textId="77777777" w:rsidR="00272D7E" w:rsidRPr="005279CA" w:rsidRDefault="00272D7E" w:rsidP="00340D6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9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72D7E" w:rsidRPr="005279CA" w14:paraId="0013A315" w14:textId="77777777" w:rsidTr="00340D69">
        <w:tc>
          <w:tcPr>
            <w:tcW w:w="3794" w:type="dxa"/>
          </w:tcPr>
          <w:p w14:paraId="3433B583" w14:textId="77777777" w:rsidR="00272D7E" w:rsidRPr="005279CA" w:rsidRDefault="00272D7E" w:rsidP="00340D6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9CA">
              <w:rPr>
                <w:rFonts w:ascii="Times New Roman" w:hAnsi="Times New Roman" w:cs="Times New Roman"/>
                <w:sz w:val="24"/>
                <w:szCs w:val="24"/>
              </w:rPr>
              <w:t>Desmoglein2 / p.Gly483Asp</w:t>
            </w:r>
          </w:p>
        </w:tc>
        <w:tc>
          <w:tcPr>
            <w:tcW w:w="4234" w:type="dxa"/>
          </w:tcPr>
          <w:p w14:paraId="3EC73CD7" w14:textId="77777777" w:rsidR="00272D7E" w:rsidRPr="005279CA" w:rsidRDefault="00272D7E" w:rsidP="00340D6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9CA">
              <w:rPr>
                <w:rFonts w:ascii="Times New Roman" w:hAnsi="Times New Roman" w:cs="Times New Roman"/>
                <w:sz w:val="24"/>
                <w:szCs w:val="24"/>
              </w:rPr>
              <w:t>Desmoglein2 / p.Asp521Gly</w:t>
            </w:r>
          </w:p>
        </w:tc>
        <w:tc>
          <w:tcPr>
            <w:tcW w:w="2670" w:type="dxa"/>
          </w:tcPr>
          <w:p w14:paraId="7C75E8EB" w14:textId="77777777" w:rsidR="00272D7E" w:rsidRPr="005279CA" w:rsidRDefault="00272D7E" w:rsidP="00340D6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9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42" w:type="dxa"/>
          </w:tcPr>
          <w:p w14:paraId="52757B9A" w14:textId="77777777" w:rsidR="00272D7E" w:rsidRPr="005279CA" w:rsidRDefault="00272D7E" w:rsidP="00340D6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9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2D7E" w:rsidRPr="005279CA" w14:paraId="7A0D5D95" w14:textId="77777777" w:rsidTr="00340D69">
        <w:tc>
          <w:tcPr>
            <w:tcW w:w="13740" w:type="dxa"/>
            <w:gridSpan w:val="4"/>
          </w:tcPr>
          <w:p w14:paraId="6C259D38" w14:textId="77777777" w:rsidR="00272D7E" w:rsidRPr="005279CA" w:rsidRDefault="00272D7E" w:rsidP="00340D69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279C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onogenic homozygous mutation</w:t>
            </w:r>
          </w:p>
        </w:tc>
      </w:tr>
      <w:tr w:rsidR="00364089" w:rsidRPr="005279CA" w14:paraId="34ECCA91" w14:textId="77777777" w:rsidTr="00340D69">
        <w:tc>
          <w:tcPr>
            <w:tcW w:w="8028" w:type="dxa"/>
            <w:gridSpan w:val="2"/>
          </w:tcPr>
          <w:p w14:paraId="6DCC213A" w14:textId="77777777" w:rsidR="00364089" w:rsidRPr="005279CA" w:rsidRDefault="00364089" w:rsidP="00340D6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9CA">
              <w:rPr>
                <w:rFonts w:ascii="Times New Roman" w:hAnsi="Times New Roman" w:cs="Times New Roman"/>
                <w:sz w:val="24"/>
                <w:szCs w:val="24"/>
              </w:rPr>
              <w:t>Desmoglein2 / p.Asp494Ala</w:t>
            </w:r>
          </w:p>
        </w:tc>
        <w:tc>
          <w:tcPr>
            <w:tcW w:w="2670" w:type="dxa"/>
          </w:tcPr>
          <w:p w14:paraId="4B2390E6" w14:textId="77777777" w:rsidR="00364089" w:rsidRPr="005279CA" w:rsidRDefault="00364089" w:rsidP="00340D6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9C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42" w:type="dxa"/>
          </w:tcPr>
          <w:p w14:paraId="2E7AB7E0" w14:textId="77777777" w:rsidR="00364089" w:rsidRPr="005279CA" w:rsidRDefault="00364089" w:rsidP="00340D6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9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64089" w:rsidRPr="005279CA" w14:paraId="22E5F371" w14:textId="77777777" w:rsidTr="00340D69">
        <w:tc>
          <w:tcPr>
            <w:tcW w:w="8028" w:type="dxa"/>
            <w:gridSpan w:val="2"/>
          </w:tcPr>
          <w:p w14:paraId="7B23ED5F" w14:textId="77777777" w:rsidR="00364089" w:rsidRPr="005279CA" w:rsidRDefault="00364089" w:rsidP="00340D6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79CA">
              <w:rPr>
                <w:rFonts w:ascii="Times New Roman" w:hAnsi="Times New Roman" w:cs="Times New Roman"/>
                <w:sz w:val="24"/>
                <w:szCs w:val="24"/>
              </w:rPr>
              <w:t>Desmoglein2 / p.Arg292Cys</w:t>
            </w:r>
          </w:p>
        </w:tc>
        <w:tc>
          <w:tcPr>
            <w:tcW w:w="2670" w:type="dxa"/>
          </w:tcPr>
          <w:p w14:paraId="2C564767" w14:textId="77777777" w:rsidR="00364089" w:rsidRPr="005279CA" w:rsidRDefault="00364089" w:rsidP="00340D6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9C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42" w:type="dxa"/>
          </w:tcPr>
          <w:p w14:paraId="04FE17DC" w14:textId="77777777" w:rsidR="00364089" w:rsidRPr="005279CA" w:rsidRDefault="00364089" w:rsidP="00340D6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9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4B46AA1B" w14:textId="74E64AE6" w:rsidR="00A40BB4" w:rsidRPr="00DC4FC4" w:rsidRDefault="00DC4FC4" w:rsidP="00C34B3C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C4FC4">
        <w:rPr>
          <w:rFonts w:ascii="Times New Roman" w:hAnsi="Times New Roman" w:cs="Times New Roman" w:hint="eastAsia"/>
          <w:sz w:val="24"/>
          <w:szCs w:val="24"/>
        </w:rPr>
        <w:t xml:space="preserve">Abbreviations: Homo, </w:t>
      </w:r>
      <w:r w:rsidR="0080158B">
        <w:rPr>
          <w:rFonts w:ascii="Times New Roman" w:hAnsi="Times New Roman" w:cs="Times New Roman"/>
          <w:sz w:val="24"/>
          <w:szCs w:val="24"/>
        </w:rPr>
        <w:t>homozygo</w:t>
      </w:r>
      <w:r w:rsidR="0080158B">
        <w:rPr>
          <w:rFonts w:ascii="Times New Roman" w:hAnsi="Times New Roman" w:cs="Times New Roman" w:hint="eastAsia"/>
          <w:sz w:val="24"/>
          <w:szCs w:val="24"/>
        </w:rPr>
        <w:t>te</w:t>
      </w:r>
      <w:r w:rsidRPr="00DC4FC4">
        <w:rPr>
          <w:rFonts w:ascii="Times New Roman" w:hAnsi="Times New Roman" w:cs="Times New Roman" w:hint="eastAsia"/>
          <w:sz w:val="24"/>
          <w:szCs w:val="24"/>
        </w:rPr>
        <w:t>.</w:t>
      </w:r>
    </w:p>
    <w:p w14:paraId="38418B3C" w14:textId="77777777" w:rsidR="00A40BB4" w:rsidRDefault="00A40BB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1775EBF" w14:textId="77777777" w:rsidR="00473CEA" w:rsidRDefault="00473CEA" w:rsidP="00473CEA">
      <w:pPr>
        <w:suppressLineNumbers/>
        <w:spacing w:line="480" w:lineRule="auto"/>
        <w:rPr>
          <w:b/>
          <w:highlight w:val="yellow"/>
        </w:rPr>
        <w:sectPr w:rsidR="00473CEA" w:rsidSect="00473CEA">
          <w:pgSz w:w="16840" w:h="11907" w:orient="landscape" w:code="9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44867AEA" w14:textId="135D9250" w:rsidR="00473CEA" w:rsidRDefault="00473CEA" w:rsidP="00473CEA">
      <w:pPr>
        <w:suppressLineNumbers/>
        <w:spacing w:line="480" w:lineRule="auto"/>
      </w:pPr>
      <w:r w:rsidRPr="00C46715">
        <w:rPr>
          <w:rFonts w:hint="eastAsia"/>
          <w:b/>
        </w:rPr>
        <w:lastRenderedPageBreak/>
        <w:t>TableS</w:t>
      </w:r>
      <w:r w:rsidR="00A71794" w:rsidRPr="00C46715">
        <w:rPr>
          <w:rFonts w:hint="eastAsia"/>
          <w:b/>
        </w:rPr>
        <w:t>2</w:t>
      </w:r>
      <w:bookmarkStart w:id="0" w:name="_GoBack"/>
      <w:bookmarkEnd w:id="0"/>
      <w:r>
        <w:rPr>
          <w:rFonts w:hint="eastAsia"/>
        </w:rPr>
        <w:t xml:space="preserve"> </w:t>
      </w:r>
      <w:r>
        <w:t xml:space="preserve">Repeat numbers </w:t>
      </w:r>
      <w:r>
        <w:rPr>
          <w:rFonts w:hint="eastAsia"/>
        </w:rPr>
        <w:t>in</w:t>
      </w:r>
      <w:r>
        <w:t xml:space="preserve"> a microsatellite 15xGT and an additional marker </w:t>
      </w:r>
      <w:r>
        <w:rPr>
          <w:rFonts w:hint="eastAsia"/>
        </w:rPr>
        <w:t>among</w:t>
      </w:r>
      <w:r>
        <w:t xml:space="preserve"> </w:t>
      </w:r>
      <w:r>
        <w:rPr>
          <w:rFonts w:hint="eastAsia"/>
        </w:rPr>
        <w:t xml:space="preserve">18 </w:t>
      </w:r>
      <w:proofErr w:type="spellStart"/>
      <w:r>
        <w:t>probands</w:t>
      </w:r>
      <w:proofErr w:type="spellEnd"/>
      <w:r>
        <w:t xml:space="preserve"> with </w:t>
      </w:r>
      <w:r>
        <w:rPr>
          <w:rFonts w:hint="eastAsia"/>
        </w:rPr>
        <w:t>p.Asp494Ala (</w:t>
      </w:r>
      <w:r w:rsidRPr="005A5151">
        <w:rPr>
          <w:rFonts w:hint="eastAsia"/>
          <w:i/>
        </w:rPr>
        <w:t>DSG2</w:t>
      </w:r>
      <w:r>
        <w:rPr>
          <w:rFonts w:hint="eastAsia"/>
        </w:rPr>
        <w:t>-D494A) variant</w:t>
      </w:r>
      <w:r>
        <w:t>.</w:t>
      </w:r>
    </w:p>
    <w:tbl>
      <w:tblPr>
        <w:tblStyle w:val="1"/>
        <w:tblW w:w="9830" w:type="dxa"/>
        <w:tblLook w:val="04A0" w:firstRow="1" w:lastRow="0" w:firstColumn="1" w:lastColumn="0" w:noHBand="0" w:noVBand="1"/>
      </w:tblPr>
      <w:tblGrid>
        <w:gridCol w:w="1287"/>
        <w:gridCol w:w="2269"/>
        <w:gridCol w:w="1997"/>
        <w:gridCol w:w="1997"/>
        <w:gridCol w:w="2280"/>
      </w:tblGrid>
      <w:tr w:rsidR="00473CEA" w:rsidRPr="00E56101" w14:paraId="4867D025" w14:textId="77777777" w:rsidTr="00AE26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vAlign w:val="center"/>
          </w:tcPr>
          <w:p w14:paraId="762640D1" w14:textId="77777777" w:rsidR="00473CEA" w:rsidRDefault="00473CEA" w:rsidP="00AE26F5">
            <w:pPr>
              <w:jc w:val="center"/>
            </w:pPr>
            <w:proofErr w:type="spellStart"/>
            <w:r>
              <w:rPr>
                <w:rFonts w:hint="eastAsia"/>
              </w:rPr>
              <w:t>Proband</w:t>
            </w:r>
            <w:proofErr w:type="spellEnd"/>
            <w:r>
              <w:rPr>
                <w:rFonts w:hint="eastAsia"/>
              </w:rPr>
              <w:t>#</w:t>
            </w:r>
          </w:p>
        </w:tc>
        <w:tc>
          <w:tcPr>
            <w:tcW w:w="2269" w:type="dxa"/>
            <w:vAlign w:val="center"/>
          </w:tcPr>
          <w:p w14:paraId="34917BA7" w14:textId="77777777" w:rsidR="00473CEA" w:rsidRDefault="00473CEA" w:rsidP="00AE26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A5151">
              <w:rPr>
                <w:rFonts w:hint="eastAsia"/>
                <w:i/>
              </w:rPr>
              <w:t>DSG2</w:t>
            </w:r>
            <w:r>
              <w:rPr>
                <w:rFonts w:hint="eastAsia"/>
              </w:rPr>
              <w:t xml:space="preserve"> variant</w:t>
            </w:r>
            <w:r>
              <w:t xml:space="preserve"> other than </w:t>
            </w:r>
            <w:r w:rsidRPr="00BB05F0">
              <w:rPr>
                <w:i/>
              </w:rPr>
              <w:t>DSG2</w:t>
            </w:r>
            <w:r>
              <w:t>-D494A</w:t>
            </w:r>
          </w:p>
        </w:tc>
        <w:tc>
          <w:tcPr>
            <w:tcW w:w="1997" w:type="dxa"/>
            <w:vAlign w:val="center"/>
          </w:tcPr>
          <w:p w14:paraId="4C417488" w14:textId="77777777" w:rsidR="00473CEA" w:rsidRPr="004D6D5B" w:rsidRDefault="00473CEA" w:rsidP="00AE26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15xGT repeat numbers, allele1</w:t>
            </w:r>
          </w:p>
        </w:tc>
        <w:tc>
          <w:tcPr>
            <w:tcW w:w="1997" w:type="dxa"/>
            <w:vAlign w:val="center"/>
          </w:tcPr>
          <w:p w14:paraId="06206E76" w14:textId="77777777" w:rsidR="00473CEA" w:rsidRDefault="00473CEA" w:rsidP="00AE26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15x</w:t>
            </w:r>
            <w:r>
              <w:rPr>
                <w:rFonts w:hint="eastAsia"/>
              </w:rPr>
              <w:t>GT repeat number</w:t>
            </w:r>
            <w:r>
              <w:t>s</w:t>
            </w:r>
            <w:r>
              <w:rPr>
                <w:rFonts w:hint="eastAsia"/>
              </w:rPr>
              <w:t>, allele2</w:t>
            </w:r>
          </w:p>
        </w:tc>
        <w:tc>
          <w:tcPr>
            <w:tcW w:w="2280" w:type="dxa"/>
            <w:vAlign w:val="center"/>
          </w:tcPr>
          <w:p w14:paraId="253A4B4F" w14:textId="77777777" w:rsidR="00473CEA" w:rsidRDefault="00473CEA" w:rsidP="00AE26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D6D5B">
              <w:t xml:space="preserve">T&gt;C in </w:t>
            </w:r>
            <w:r>
              <w:rPr>
                <w:rFonts w:hint="eastAsia"/>
              </w:rPr>
              <w:t>the fifth</w:t>
            </w:r>
            <w:r w:rsidRPr="004D6D5B">
              <w:t xml:space="preserve"> GT</w:t>
            </w:r>
          </w:p>
        </w:tc>
      </w:tr>
      <w:tr w:rsidR="00473CEA" w14:paraId="28550C02" w14:textId="77777777" w:rsidTr="00AE2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</w:tcPr>
          <w:p w14:paraId="51A8E8FE" w14:textId="77777777" w:rsidR="00473CEA" w:rsidRPr="00743978" w:rsidRDefault="00473CEA" w:rsidP="00AE26F5">
            <w:pPr>
              <w:spacing w:line="480" w:lineRule="auto"/>
              <w:jc w:val="center"/>
            </w:pPr>
            <w:r w:rsidRPr="00743978">
              <w:t>D11</w:t>
            </w:r>
          </w:p>
        </w:tc>
        <w:tc>
          <w:tcPr>
            <w:tcW w:w="2269" w:type="dxa"/>
          </w:tcPr>
          <w:p w14:paraId="57FF3209" w14:textId="77777777" w:rsidR="00473CEA" w:rsidRPr="009E2C8C" w:rsidRDefault="00473CEA" w:rsidP="00AE26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5151">
              <w:rPr>
                <w:i/>
              </w:rPr>
              <w:t>DSG2</w:t>
            </w:r>
            <w:r w:rsidRPr="009E2C8C">
              <w:t>-R46W</w:t>
            </w:r>
          </w:p>
        </w:tc>
        <w:tc>
          <w:tcPr>
            <w:tcW w:w="1997" w:type="dxa"/>
          </w:tcPr>
          <w:p w14:paraId="742F7455" w14:textId="77777777" w:rsidR="00473CEA" w:rsidRPr="00423F0B" w:rsidRDefault="00473CEA" w:rsidP="00AE26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3F0B">
              <w:t>13</w:t>
            </w:r>
          </w:p>
        </w:tc>
        <w:tc>
          <w:tcPr>
            <w:tcW w:w="1997" w:type="dxa"/>
          </w:tcPr>
          <w:p w14:paraId="5B8EE4C0" w14:textId="77777777" w:rsidR="00473CEA" w:rsidRPr="00423F0B" w:rsidRDefault="00473CEA" w:rsidP="00AE26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3F0B">
              <w:t>13</w:t>
            </w:r>
          </w:p>
        </w:tc>
        <w:tc>
          <w:tcPr>
            <w:tcW w:w="2280" w:type="dxa"/>
          </w:tcPr>
          <w:p w14:paraId="13EA8DF7" w14:textId="77777777" w:rsidR="00473CEA" w:rsidRPr="00423F0B" w:rsidRDefault="00473CEA" w:rsidP="00AE26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 (</w:t>
            </w:r>
            <w:r w:rsidRPr="00423F0B">
              <w:t>homo</w:t>
            </w:r>
            <w:r>
              <w:t>)</w:t>
            </w:r>
          </w:p>
        </w:tc>
      </w:tr>
      <w:tr w:rsidR="00473CEA" w14:paraId="05E506CE" w14:textId="77777777" w:rsidTr="00AE26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</w:tcPr>
          <w:p w14:paraId="61BA62F2" w14:textId="77777777" w:rsidR="00473CEA" w:rsidRPr="00743978" w:rsidRDefault="00473CEA" w:rsidP="00AE26F5">
            <w:pPr>
              <w:spacing w:line="480" w:lineRule="auto"/>
              <w:jc w:val="center"/>
            </w:pPr>
            <w:r w:rsidRPr="00743978">
              <w:t>D1</w:t>
            </w:r>
          </w:p>
        </w:tc>
        <w:tc>
          <w:tcPr>
            <w:tcW w:w="2269" w:type="dxa"/>
          </w:tcPr>
          <w:p w14:paraId="4672BCEC" w14:textId="77777777" w:rsidR="00473CEA" w:rsidRPr="009E2C8C" w:rsidRDefault="00473CEA" w:rsidP="00AE26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5151">
              <w:rPr>
                <w:i/>
              </w:rPr>
              <w:t>DSG2</w:t>
            </w:r>
            <w:r w:rsidRPr="009E2C8C">
              <w:t>-D494A</w:t>
            </w:r>
            <w:r>
              <w:t xml:space="preserve"> (homo)</w:t>
            </w:r>
          </w:p>
        </w:tc>
        <w:tc>
          <w:tcPr>
            <w:tcW w:w="1997" w:type="dxa"/>
          </w:tcPr>
          <w:p w14:paraId="3AC68FDD" w14:textId="77777777" w:rsidR="00473CEA" w:rsidRPr="00423F0B" w:rsidRDefault="00473CEA" w:rsidP="00AE26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3F0B">
              <w:t>13</w:t>
            </w:r>
          </w:p>
        </w:tc>
        <w:tc>
          <w:tcPr>
            <w:tcW w:w="1997" w:type="dxa"/>
          </w:tcPr>
          <w:p w14:paraId="6E89DADD" w14:textId="77777777" w:rsidR="00473CEA" w:rsidRPr="00423F0B" w:rsidRDefault="00473CEA" w:rsidP="00AE26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3F0B">
              <w:t>13</w:t>
            </w:r>
          </w:p>
        </w:tc>
        <w:tc>
          <w:tcPr>
            <w:tcW w:w="2280" w:type="dxa"/>
          </w:tcPr>
          <w:p w14:paraId="399E385C" w14:textId="77777777" w:rsidR="00473CEA" w:rsidRDefault="00473CEA" w:rsidP="00AE26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3742">
              <w:t>+ (homo)</w:t>
            </w:r>
          </w:p>
        </w:tc>
      </w:tr>
      <w:tr w:rsidR="00473CEA" w14:paraId="43A09993" w14:textId="77777777" w:rsidTr="00AE2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</w:tcPr>
          <w:p w14:paraId="3E42B719" w14:textId="77777777" w:rsidR="00473CEA" w:rsidRPr="00743978" w:rsidRDefault="00473CEA" w:rsidP="00AE26F5">
            <w:pPr>
              <w:spacing w:line="480" w:lineRule="auto"/>
              <w:jc w:val="center"/>
            </w:pPr>
            <w:r w:rsidRPr="00743978">
              <w:t>D2</w:t>
            </w:r>
          </w:p>
        </w:tc>
        <w:tc>
          <w:tcPr>
            <w:tcW w:w="2269" w:type="dxa"/>
          </w:tcPr>
          <w:p w14:paraId="2076FEA5" w14:textId="77777777" w:rsidR="00473CEA" w:rsidRPr="009E2C8C" w:rsidRDefault="00473CEA" w:rsidP="00AE26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5151">
              <w:rPr>
                <w:i/>
              </w:rPr>
              <w:t>DSG2</w:t>
            </w:r>
            <w:r w:rsidRPr="009E2C8C">
              <w:t>-D494A</w:t>
            </w:r>
            <w:r>
              <w:t xml:space="preserve"> (homo)</w:t>
            </w:r>
          </w:p>
        </w:tc>
        <w:tc>
          <w:tcPr>
            <w:tcW w:w="1997" w:type="dxa"/>
          </w:tcPr>
          <w:p w14:paraId="1013BB23" w14:textId="77777777" w:rsidR="00473CEA" w:rsidRPr="00423F0B" w:rsidRDefault="00473CEA" w:rsidP="00AE26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3F0B">
              <w:t>13</w:t>
            </w:r>
          </w:p>
        </w:tc>
        <w:tc>
          <w:tcPr>
            <w:tcW w:w="1997" w:type="dxa"/>
          </w:tcPr>
          <w:p w14:paraId="5FFEF439" w14:textId="77777777" w:rsidR="00473CEA" w:rsidRPr="00423F0B" w:rsidRDefault="00473CEA" w:rsidP="00AE26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3F0B">
              <w:t>13</w:t>
            </w:r>
          </w:p>
        </w:tc>
        <w:tc>
          <w:tcPr>
            <w:tcW w:w="2280" w:type="dxa"/>
          </w:tcPr>
          <w:p w14:paraId="52EC059F" w14:textId="77777777" w:rsidR="00473CEA" w:rsidRDefault="00473CEA" w:rsidP="00AE26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3742">
              <w:t>+ (homo)</w:t>
            </w:r>
          </w:p>
        </w:tc>
      </w:tr>
      <w:tr w:rsidR="00473CEA" w14:paraId="10B74F6F" w14:textId="77777777" w:rsidTr="00AE26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</w:tcPr>
          <w:p w14:paraId="03307D10" w14:textId="77777777" w:rsidR="00473CEA" w:rsidRPr="00743978" w:rsidRDefault="00473CEA" w:rsidP="00AE26F5">
            <w:pPr>
              <w:spacing w:line="480" w:lineRule="auto"/>
              <w:jc w:val="center"/>
            </w:pPr>
            <w:r w:rsidRPr="00743978">
              <w:t>D12</w:t>
            </w:r>
          </w:p>
        </w:tc>
        <w:tc>
          <w:tcPr>
            <w:tcW w:w="2269" w:type="dxa"/>
          </w:tcPr>
          <w:p w14:paraId="763A8E6C" w14:textId="77777777" w:rsidR="00473CEA" w:rsidRPr="009E2C8C" w:rsidRDefault="00473CEA" w:rsidP="00AE26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5151">
              <w:rPr>
                <w:i/>
              </w:rPr>
              <w:t>DSG2</w:t>
            </w:r>
            <w:r w:rsidRPr="009E2C8C">
              <w:t>-R292C</w:t>
            </w:r>
          </w:p>
        </w:tc>
        <w:tc>
          <w:tcPr>
            <w:tcW w:w="1997" w:type="dxa"/>
          </w:tcPr>
          <w:p w14:paraId="3F76CD9B" w14:textId="77777777" w:rsidR="00473CEA" w:rsidRPr="00423F0B" w:rsidRDefault="00473CEA" w:rsidP="00AE26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3F0B">
              <w:t>13</w:t>
            </w:r>
          </w:p>
        </w:tc>
        <w:tc>
          <w:tcPr>
            <w:tcW w:w="1997" w:type="dxa"/>
          </w:tcPr>
          <w:p w14:paraId="4BBA9431" w14:textId="77777777" w:rsidR="00473CEA" w:rsidRPr="00423F0B" w:rsidRDefault="00473CEA" w:rsidP="00AE26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3F0B">
              <w:t>13</w:t>
            </w:r>
          </w:p>
        </w:tc>
        <w:tc>
          <w:tcPr>
            <w:tcW w:w="2280" w:type="dxa"/>
          </w:tcPr>
          <w:p w14:paraId="4FD3F052" w14:textId="77777777" w:rsidR="00473CEA" w:rsidRDefault="00473CEA" w:rsidP="00AE26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3742">
              <w:t>+ (homo)</w:t>
            </w:r>
          </w:p>
        </w:tc>
      </w:tr>
      <w:tr w:rsidR="00473CEA" w14:paraId="13C7FA52" w14:textId="77777777" w:rsidTr="00AE2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</w:tcPr>
          <w:p w14:paraId="636F2067" w14:textId="77777777" w:rsidR="00473CEA" w:rsidRPr="00743978" w:rsidRDefault="00473CEA" w:rsidP="00AE26F5">
            <w:pPr>
              <w:spacing w:line="480" w:lineRule="auto"/>
              <w:jc w:val="center"/>
            </w:pPr>
            <w:r w:rsidRPr="00743978">
              <w:t>D3</w:t>
            </w:r>
          </w:p>
        </w:tc>
        <w:tc>
          <w:tcPr>
            <w:tcW w:w="2269" w:type="dxa"/>
          </w:tcPr>
          <w:p w14:paraId="393AE968" w14:textId="77777777" w:rsidR="00473CEA" w:rsidRPr="009E2C8C" w:rsidRDefault="00473CEA" w:rsidP="00AE26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5151">
              <w:rPr>
                <w:i/>
              </w:rPr>
              <w:t>DSG2</w:t>
            </w:r>
            <w:r w:rsidRPr="009E2C8C">
              <w:t>-D494A</w:t>
            </w:r>
            <w:r>
              <w:t xml:space="preserve"> (homo)</w:t>
            </w:r>
          </w:p>
        </w:tc>
        <w:tc>
          <w:tcPr>
            <w:tcW w:w="1997" w:type="dxa"/>
          </w:tcPr>
          <w:p w14:paraId="24191A64" w14:textId="77777777" w:rsidR="00473CEA" w:rsidRPr="00423F0B" w:rsidRDefault="00473CEA" w:rsidP="00AE26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3F0B">
              <w:t>13</w:t>
            </w:r>
          </w:p>
        </w:tc>
        <w:tc>
          <w:tcPr>
            <w:tcW w:w="1997" w:type="dxa"/>
          </w:tcPr>
          <w:p w14:paraId="72163F79" w14:textId="77777777" w:rsidR="00473CEA" w:rsidRPr="00423F0B" w:rsidRDefault="00473CEA" w:rsidP="00AE26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3F0B">
              <w:t>13</w:t>
            </w:r>
          </w:p>
        </w:tc>
        <w:tc>
          <w:tcPr>
            <w:tcW w:w="2280" w:type="dxa"/>
          </w:tcPr>
          <w:p w14:paraId="5A8DFA4B" w14:textId="77777777" w:rsidR="00473CEA" w:rsidRDefault="00473CEA" w:rsidP="00AE26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3742">
              <w:t>+ (homo)</w:t>
            </w:r>
          </w:p>
        </w:tc>
      </w:tr>
      <w:tr w:rsidR="00473CEA" w14:paraId="4019B620" w14:textId="77777777" w:rsidTr="00AE26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</w:tcPr>
          <w:p w14:paraId="79DAE4EA" w14:textId="77777777" w:rsidR="00473CEA" w:rsidRPr="00743978" w:rsidRDefault="00473CEA" w:rsidP="00AE26F5">
            <w:pPr>
              <w:spacing w:line="480" w:lineRule="auto"/>
              <w:jc w:val="center"/>
            </w:pPr>
            <w:r w:rsidRPr="00743978">
              <w:t>D13</w:t>
            </w:r>
          </w:p>
        </w:tc>
        <w:tc>
          <w:tcPr>
            <w:tcW w:w="2269" w:type="dxa"/>
          </w:tcPr>
          <w:p w14:paraId="5D8CF000" w14:textId="77777777" w:rsidR="00473CEA" w:rsidRPr="009E2C8C" w:rsidRDefault="00473CEA" w:rsidP="00AE26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5151">
              <w:rPr>
                <w:i/>
              </w:rPr>
              <w:t>DSG2</w:t>
            </w:r>
            <w:r w:rsidRPr="009E2C8C">
              <w:t>-R292C</w:t>
            </w:r>
          </w:p>
        </w:tc>
        <w:tc>
          <w:tcPr>
            <w:tcW w:w="1997" w:type="dxa"/>
          </w:tcPr>
          <w:p w14:paraId="02E007BF" w14:textId="77777777" w:rsidR="00473CEA" w:rsidRPr="00423F0B" w:rsidRDefault="00473CEA" w:rsidP="00AE26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3F0B">
              <w:t>13</w:t>
            </w:r>
          </w:p>
        </w:tc>
        <w:tc>
          <w:tcPr>
            <w:tcW w:w="1997" w:type="dxa"/>
          </w:tcPr>
          <w:p w14:paraId="6795D265" w14:textId="77777777" w:rsidR="00473CEA" w:rsidRPr="00423F0B" w:rsidRDefault="00473CEA" w:rsidP="00AE26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3F0B">
              <w:t>13</w:t>
            </w:r>
          </w:p>
        </w:tc>
        <w:tc>
          <w:tcPr>
            <w:tcW w:w="2280" w:type="dxa"/>
          </w:tcPr>
          <w:p w14:paraId="79B56CBE" w14:textId="77777777" w:rsidR="00473CEA" w:rsidRDefault="00473CEA" w:rsidP="00AE26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3742">
              <w:t>+ (homo)</w:t>
            </w:r>
          </w:p>
        </w:tc>
      </w:tr>
      <w:tr w:rsidR="00473CEA" w14:paraId="3E161FAC" w14:textId="77777777" w:rsidTr="00AE2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</w:tcPr>
          <w:p w14:paraId="356CC244" w14:textId="77777777" w:rsidR="00473CEA" w:rsidRPr="00743978" w:rsidRDefault="00473CEA" w:rsidP="00AE26F5">
            <w:pPr>
              <w:spacing w:line="480" w:lineRule="auto"/>
              <w:jc w:val="center"/>
            </w:pPr>
            <w:r w:rsidRPr="00743978">
              <w:t>D14</w:t>
            </w:r>
          </w:p>
        </w:tc>
        <w:tc>
          <w:tcPr>
            <w:tcW w:w="2269" w:type="dxa"/>
          </w:tcPr>
          <w:p w14:paraId="28657FF9" w14:textId="77777777" w:rsidR="00473CEA" w:rsidRPr="009E2C8C" w:rsidRDefault="00473CEA" w:rsidP="00AE26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5151">
              <w:rPr>
                <w:i/>
              </w:rPr>
              <w:t>DSG2</w:t>
            </w:r>
            <w:r w:rsidRPr="009E2C8C">
              <w:t>-R292C</w:t>
            </w:r>
          </w:p>
        </w:tc>
        <w:tc>
          <w:tcPr>
            <w:tcW w:w="1997" w:type="dxa"/>
          </w:tcPr>
          <w:p w14:paraId="58EB420E" w14:textId="77777777" w:rsidR="00473CEA" w:rsidRPr="00423F0B" w:rsidRDefault="00473CEA" w:rsidP="00AE26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3F0B">
              <w:t>13</w:t>
            </w:r>
          </w:p>
        </w:tc>
        <w:tc>
          <w:tcPr>
            <w:tcW w:w="1997" w:type="dxa"/>
          </w:tcPr>
          <w:p w14:paraId="545201AE" w14:textId="77777777" w:rsidR="00473CEA" w:rsidRPr="00423F0B" w:rsidRDefault="00473CEA" w:rsidP="00AE26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3F0B">
              <w:t>13</w:t>
            </w:r>
          </w:p>
        </w:tc>
        <w:tc>
          <w:tcPr>
            <w:tcW w:w="2280" w:type="dxa"/>
          </w:tcPr>
          <w:p w14:paraId="69174DF2" w14:textId="77777777" w:rsidR="00473CEA" w:rsidRDefault="00473CEA" w:rsidP="00AE26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3742">
              <w:t>+ (homo)</w:t>
            </w:r>
          </w:p>
        </w:tc>
      </w:tr>
      <w:tr w:rsidR="00473CEA" w14:paraId="0362637A" w14:textId="77777777" w:rsidTr="00AE26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</w:tcPr>
          <w:p w14:paraId="71C9CC65" w14:textId="77777777" w:rsidR="00473CEA" w:rsidRPr="00743978" w:rsidRDefault="00473CEA" w:rsidP="00AE26F5">
            <w:pPr>
              <w:spacing w:line="480" w:lineRule="auto"/>
              <w:jc w:val="center"/>
            </w:pPr>
            <w:r w:rsidRPr="00743978">
              <w:t>D5</w:t>
            </w:r>
          </w:p>
        </w:tc>
        <w:tc>
          <w:tcPr>
            <w:tcW w:w="2269" w:type="dxa"/>
          </w:tcPr>
          <w:p w14:paraId="65B32065" w14:textId="77777777" w:rsidR="00473CEA" w:rsidRPr="009E2C8C" w:rsidRDefault="00473CEA" w:rsidP="00AE26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2C8C">
              <w:t>- (hetero)</w:t>
            </w:r>
          </w:p>
        </w:tc>
        <w:tc>
          <w:tcPr>
            <w:tcW w:w="1997" w:type="dxa"/>
          </w:tcPr>
          <w:p w14:paraId="23EEBD80" w14:textId="77777777" w:rsidR="00473CEA" w:rsidRPr="00423F0B" w:rsidRDefault="00473CEA" w:rsidP="00AE26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3F0B">
              <w:t>13</w:t>
            </w:r>
          </w:p>
        </w:tc>
        <w:tc>
          <w:tcPr>
            <w:tcW w:w="1997" w:type="dxa"/>
          </w:tcPr>
          <w:p w14:paraId="18E8A62D" w14:textId="77777777" w:rsidR="00473CEA" w:rsidRPr="00423F0B" w:rsidRDefault="00473CEA" w:rsidP="00AE26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3F0B">
              <w:t>13</w:t>
            </w:r>
          </w:p>
        </w:tc>
        <w:tc>
          <w:tcPr>
            <w:tcW w:w="2280" w:type="dxa"/>
          </w:tcPr>
          <w:p w14:paraId="303BDB8C" w14:textId="77777777" w:rsidR="00473CEA" w:rsidRDefault="00473CEA" w:rsidP="00AE26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3742">
              <w:t>+ (homo)</w:t>
            </w:r>
          </w:p>
        </w:tc>
      </w:tr>
      <w:tr w:rsidR="00473CEA" w14:paraId="7030F456" w14:textId="77777777" w:rsidTr="00AE2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</w:tcPr>
          <w:p w14:paraId="708EFC16" w14:textId="77777777" w:rsidR="00473CEA" w:rsidRPr="00743978" w:rsidRDefault="00473CEA" w:rsidP="00AE26F5">
            <w:pPr>
              <w:spacing w:line="480" w:lineRule="auto"/>
              <w:jc w:val="center"/>
            </w:pPr>
            <w:r w:rsidRPr="00743978">
              <w:t>D15</w:t>
            </w:r>
          </w:p>
        </w:tc>
        <w:tc>
          <w:tcPr>
            <w:tcW w:w="2269" w:type="dxa"/>
          </w:tcPr>
          <w:p w14:paraId="3869BDBF" w14:textId="77777777" w:rsidR="00473CEA" w:rsidRPr="009E2C8C" w:rsidRDefault="00473CEA" w:rsidP="00AE26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5151">
              <w:rPr>
                <w:i/>
              </w:rPr>
              <w:t>DSG2</w:t>
            </w:r>
            <w:r w:rsidRPr="009E2C8C">
              <w:t>-E283K</w:t>
            </w:r>
          </w:p>
        </w:tc>
        <w:tc>
          <w:tcPr>
            <w:tcW w:w="1997" w:type="dxa"/>
          </w:tcPr>
          <w:p w14:paraId="4BA1157D" w14:textId="77777777" w:rsidR="00473CEA" w:rsidRPr="00423F0B" w:rsidRDefault="00473CEA" w:rsidP="00AE26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3F0B">
              <w:t>13</w:t>
            </w:r>
          </w:p>
        </w:tc>
        <w:tc>
          <w:tcPr>
            <w:tcW w:w="1997" w:type="dxa"/>
          </w:tcPr>
          <w:p w14:paraId="7DC232B9" w14:textId="77777777" w:rsidR="00473CEA" w:rsidRPr="00423F0B" w:rsidRDefault="00473CEA" w:rsidP="00AE26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3F0B">
              <w:t>16</w:t>
            </w:r>
          </w:p>
        </w:tc>
        <w:tc>
          <w:tcPr>
            <w:tcW w:w="2280" w:type="dxa"/>
          </w:tcPr>
          <w:p w14:paraId="1E20ED01" w14:textId="77777777" w:rsidR="00473CEA" w:rsidRPr="00423F0B" w:rsidRDefault="00473CEA" w:rsidP="00AE26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+ (</w:t>
            </w:r>
            <w:r w:rsidRPr="00423F0B">
              <w:t>hetero</w:t>
            </w:r>
            <w:r>
              <w:t>)</w:t>
            </w:r>
          </w:p>
        </w:tc>
      </w:tr>
      <w:tr w:rsidR="00473CEA" w14:paraId="013B7256" w14:textId="77777777" w:rsidTr="00AE26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</w:tcPr>
          <w:p w14:paraId="211A7131" w14:textId="77777777" w:rsidR="00473CEA" w:rsidRPr="00743978" w:rsidRDefault="00473CEA" w:rsidP="00AE26F5">
            <w:pPr>
              <w:spacing w:line="480" w:lineRule="auto"/>
              <w:jc w:val="center"/>
            </w:pPr>
            <w:r w:rsidRPr="00743978">
              <w:t>D6</w:t>
            </w:r>
          </w:p>
        </w:tc>
        <w:tc>
          <w:tcPr>
            <w:tcW w:w="2269" w:type="dxa"/>
          </w:tcPr>
          <w:p w14:paraId="0E753880" w14:textId="77777777" w:rsidR="00473CEA" w:rsidRPr="009E2C8C" w:rsidRDefault="00473CEA" w:rsidP="00AE26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2C8C">
              <w:t>- (hetero)</w:t>
            </w:r>
          </w:p>
        </w:tc>
        <w:tc>
          <w:tcPr>
            <w:tcW w:w="1997" w:type="dxa"/>
          </w:tcPr>
          <w:p w14:paraId="420535DB" w14:textId="77777777" w:rsidR="00473CEA" w:rsidRPr="00423F0B" w:rsidRDefault="00473CEA" w:rsidP="00AE26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3F0B">
              <w:t>13</w:t>
            </w:r>
          </w:p>
        </w:tc>
        <w:tc>
          <w:tcPr>
            <w:tcW w:w="1997" w:type="dxa"/>
          </w:tcPr>
          <w:p w14:paraId="5CEFE49B" w14:textId="77777777" w:rsidR="00473CEA" w:rsidRPr="00423F0B" w:rsidRDefault="00473CEA" w:rsidP="00AE26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3F0B">
              <w:t>16</w:t>
            </w:r>
          </w:p>
        </w:tc>
        <w:tc>
          <w:tcPr>
            <w:tcW w:w="2280" w:type="dxa"/>
          </w:tcPr>
          <w:p w14:paraId="7A21E42C" w14:textId="77777777" w:rsidR="00473CEA" w:rsidRPr="00423F0B" w:rsidRDefault="00473CEA" w:rsidP="00AE26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 (</w:t>
            </w:r>
            <w:r w:rsidRPr="00423F0B">
              <w:t>hetero</w:t>
            </w:r>
            <w:r>
              <w:t>)</w:t>
            </w:r>
          </w:p>
        </w:tc>
      </w:tr>
      <w:tr w:rsidR="00473CEA" w14:paraId="351F5787" w14:textId="77777777" w:rsidTr="00AE2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</w:tcPr>
          <w:p w14:paraId="609DF494" w14:textId="77777777" w:rsidR="00473CEA" w:rsidRPr="00743978" w:rsidRDefault="00473CEA" w:rsidP="00AE26F5">
            <w:pPr>
              <w:spacing w:line="480" w:lineRule="auto"/>
              <w:jc w:val="center"/>
            </w:pPr>
            <w:r w:rsidRPr="00743978">
              <w:t>D16</w:t>
            </w:r>
          </w:p>
        </w:tc>
        <w:tc>
          <w:tcPr>
            <w:tcW w:w="2269" w:type="dxa"/>
          </w:tcPr>
          <w:p w14:paraId="26BCB978" w14:textId="77777777" w:rsidR="00473CEA" w:rsidRPr="009E2C8C" w:rsidRDefault="00473CEA" w:rsidP="00AE26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5151">
              <w:rPr>
                <w:i/>
              </w:rPr>
              <w:t>DSG2</w:t>
            </w:r>
            <w:r w:rsidRPr="009E2C8C">
              <w:t>-R292C</w:t>
            </w:r>
          </w:p>
        </w:tc>
        <w:tc>
          <w:tcPr>
            <w:tcW w:w="1997" w:type="dxa"/>
          </w:tcPr>
          <w:p w14:paraId="3123FE85" w14:textId="77777777" w:rsidR="00473CEA" w:rsidRPr="00423F0B" w:rsidRDefault="00473CEA" w:rsidP="00AE26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3F0B">
              <w:t>13</w:t>
            </w:r>
          </w:p>
        </w:tc>
        <w:tc>
          <w:tcPr>
            <w:tcW w:w="1997" w:type="dxa"/>
          </w:tcPr>
          <w:p w14:paraId="4CE80A8F" w14:textId="77777777" w:rsidR="00473CEA" w:rsidRPr="00423F0B" w:rsidRDefault="00473CEA" w:rsidP="00AE26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3F0B">
              <w:t>13</w:t>
            </w:r>
          </w:p>
        </w:tc>
        <w:tc>
          <w:tcPr>
            <w:tcW w:w="2280" w:type="dxa"/>
          </w:tcPr>
          <w:p w14:paraId="7CE9EC68" w14:textId="77777777" w:rsidR="00473CEA" w:rsidRDefault="00473CEA" w:rsidP="00AE26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2620">
              <w:t>+ (homo)</w:t>
            </w:r>
          </w:p>
        </w:tc>
      </w:tr>
      <w:tr w:rsidR="00473CEA" w14:paraId="12D09832" w14:textId="77777777" w:rsidTr="00AE26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</w:tcPr>
          <w:p w14:paraId="0E6DB8BA" w14:textId="77777777" w:rsidR="00473CEA" w:rsidRPr="00743978" w:rsidRDefault="00473CEA" w:rsidP="00AE26F5">
            <w:pPr>
              <w:spacing w:line="480" w:lineRule="auto"/>
              <w:jc w:val="center"/>
            </w:pPr>
            <w:r w:rsidRPr="00743978">
              <w:t>D17</w:t>
            </w:r>
          </w:p>
        </w:tc>
        <w:tc>
          <w:tcPr>
            <w:tcW w:w="2269" w:type="dxa"/>
          </w:tcPr>
          <w:p w14:paraId="22547384" w14:textId="77777777" w:rsidR="00473CEA" w:rsidRPr="009E2C8C" w:rsidRDefault="00473CEA" w:rsidP="00AE26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5151">
              <w:rPr>
                <w:i/>
              </w:rPr>
              <w:t>DSG2</w:t>
            </w:r>
            <w:r w:rsidRPr="009E2C8C">
              <w:t>-R292C</w:t>
            </w:r>
          </w:p>
        </w:tc>
        <w:tc>
          <w:tcPr>
            <w:tcW w:w="1997" w:type="dxa"/>
          </w:tcPr>
          <w:p w14:paraId="1CE04E6B" w14:textId="77777777" w:rsidR="00473CEA" w:rsidRPr="00423F0B" w:rsidRDefault="00473CEA" w:rsidP="00AE26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3F0B">
              <w:t>13</w:t>
            </w:r>
          </w:p>
        </w:tc>
        <w:tc>
          <w:tcPr>
            <w:tcW w:w="1997" w:type="dxa"/>
          </w:tcPr>
          <w:p w14:paraId="642D32F0" w14:textId="77777777" w:rsidR="00473CEA" w:rsidRPr="00423F0B" w:rsidRDefault="00473CEA" w:rsidP="00AE26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3F0B">
              <w:t>13</w:t>
            </w:r>
          </w:p>
        </w:tc>
        <w:tc>
          <w:tcPr>
            <w:tcW w:w="2280" w:type="dxa"/>
          </w:tcPr>
          <w:p w14:paraId="350819C0" w14:textId="77777777" w:rsidR="00473CEA" w:rsidRDefault="00473CEA" w:rsidP="00AE26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2620">
              <w:t>+ (homo)</w:t>
            </w:r>
          </w:p>
        </w:tc>
      </w:tr>
      <w:tr w:rsidR="00473CEA" w14:paraId="03A9E075" w14:textId="77777777" w:rsidTr="00AE2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</w:tcPr>
          <w:p w14:paraId="676B678A" w14:textId="77777777" w:rsidR="00473CEA" w:rsidRPr="00743978" w:rsidRDefault="00473CEA" w:rsidP="00AE26F5">
            <w:pPr>
              <w:spacing w:line="480" w:lineRule="auto"/>
              <w:jc w:val="center"/>
            </w:pPr>
            <w:r w:rsidRPr="00743978">
              <w:t>D4</w:t>
            </w:r>
          </w:p>
        </w:tc>
        <w:tc>
          <w:tcPr>
            <w:tcW w:w="2269" w:type="dxa"/>
          </w:tcPr>
          <w:p w14:paraId="1E700DE0" w14:textId="77777777" w:rsidR="00473CEA" w:rsidRPr="009E2C8C" w:rsidRDefault="00473CEA" w:rsidP="00AE26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5151">
              <w:rPr>
                <w:i/>
              </w:rPr>
              <w:t>DSG2</w:t>
            </w:r>
            <w:r w:rsidRPr="009E2C8C">
              <w:t>-D494A</w:t>
            </w:r>
            <w:r>
              <w:t xml:space="preserve"> (homo)</w:t>
            </w:r>
          </w:p>
        </w:tc>
        <w:tc>
          <w:tcPr>
            <w:tcW w:w="1997" w:type="dxa"/>
          </w:tcPr>
          <w:p w14:paraId="4BD0FDB3" w14:textId="77777777" w:rsidR="00473CEA" w:rsidRPr="00423F0B" w:rsidRDefault="00473CEA" w:rsidP="00AE26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3F0B">
              <w:t>13</w:t>
            </w:r>
          </w:p>
        </w:tc>
        <w:tc>
          <w:tcPr>
            <w:tcW w:w="1997" w:type="dxa"/>
          </w:tcPr>
          <w:p w14:paraId="2BA1A621" w14:textId="77777777" w:rsidR="00473CEA" w:rsidRPr="00423F0B" w:rsidRDefault="00473CEA" w:rsidP="00AE26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3F0B">
              <w:t>13</w:t>
            </w:r>
          </w:p>
        </w:tc>
        <w:tc>
          <w:tcPr>
            <w:tcW w:w="2280" w:type="dxa"/>
          </w:tcPr>
          <w:p w14:paraId="736EFB41" w14:textId="77777777" w:rsidR="00473CEA" w:rsidRDefault="00473CEA" w:rsidP="00AE26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2620">
              <w:t>+ (homo)</w:t>
            </w:r>
          </w:p>
        </w:tc>
      </w:tr>
      <w:tr w:rsidR="00473CEA" w14:paraId="580A1F2B" w14:textId="77777777" w:rsidTr="00AE26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</w:tcPr>
          <w:p w14:paraId="271494F0" w14:textId="77777777" w:rsidR="00473CEA" w:rsidRPr="00743978" w:rsidRDefault="00473CEA" w:rsidP="00AE26F5">
            <w:pPr>
              <w:spacing w:line="480" w:lineRule="auto"/>
              <w:jc w:val="center"/>
            </w:pPr>
            <w:r w:rsidRPr="00743978">
              <w:t>D7</w:t>
            </w:r>
          </w:p>
        </w:tc>
        <w:tc>
          <w:tcPr>
            <w:tcW w:w="2269" w:type="dxa"/>
          </w:tcPr>
          <w:p w14:paraId="5BA28A03" w14:textId="77777777" w:rsidR="00473CEA" w:rsidRPr="009E2C8C" w:rsidRDefault="00473CEA" w:rsidP="00AE26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2C8C">
              <w:t>- (hetero)</w:t>
            </w:r>
          </w:p>
        </w:tc>
        <w:tc>
          <w:tcPr>
            <w:tcW w:w="1997" w:type="dxa"/>
          </w:tcPr>
          <w:p w14:paraId="0595723B" w14:textId="77777777" w:rsidR="00473CEA" w:rsidRPr="00423F0B" w:rsidRDefault="00473CEA" w:rsidP="00AE26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3F0B">
              <w:t>13</w:t>
            </w:r>
          </w:p>
        </w:tc>
        <w:tc>
          <w:tcPr>
            <w:tcW w:w="1997" w:type="dxa"/>
          </w:tcPr>
          <w:p w14:paraId="514BEC71" w14:textId="77777777" w:rsidR="00473CEA" w:rsidRPr="00423F0B" w:rsidRDefault="00473CEA" w:rsidP="00AE26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3F0B">
              <w:t>16</w:t>
            </w:r>
          </w:p>
        </w:tc>
        <w:tc>
          <w:tcPr>
            <w:tcW w:w="2280" w:type="dxa"/>
          </w:tcPr>
          <w:p w14:paraId="68BA8EEE" w14:textId="77777777" w:rsidR="00473CEA" w:rsidRPr="00423F0B" w:rsidRDefault="00473CEA" w:rsidP="00AE26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0C83">
              <w:t>+ (hetero)</w:t>
            </w:r>
          </w:p>
        </w:tc>
      </w:tr>
      <w:tr w:rsidR="00473CEA" w14:paraId="4073F3CE" w14:textId="77777777" w:rsidTr="00AE2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</w:tcPr>
          <w:p w14:paraId="175AA53E" w14:textId="77777777" w:rsidR="00473CEA" w:rsidRPr="00743978" w:rsidRDefault="00473CEA" w:rsidP="00AE26F5">
            <w:pPr>
              <w:spacing w:line="480" w:lineRule="auto"/>
              <w:jc w:val="center"/>
            </w:pPr>
            <w:r w:rsidRPr="00743978">
              <w:t>D8</w:t>
            </w:r>
          </w:p>
        </w:tc>
        <w:tc>
          <w:tcPr>
            <w:tcW w:w="2269" w:type="dxa"/>
          </w:tcPr>
          <w:p w14:paraId="0B81EF3A" w14:textId="77777777" w:rsidR="00473CEA" w:rsidRPr="009E2C8C" w:rsidRDefault="00473CEA" w:rsidP="00AE26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2C8C">
              <w:t>- (hetero)</w:t>
            </w:r>
          </w:p>
        </w:tc>
        <w:tc>
          <w:tcPr>
            <w:tcW w:w="1997" w:type="dxa"/>
          </w:tcPr>
          <w:p w14:paraId="12C34449" w14:textId="77777777" w:rsidR="00473CEA" w:rsidRPr="00423F0B" w:rsidRDefault="00473CEA" w:rsidP="00AE26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3F0B">
              <w:t>13</w:t>
            </w:r>
          </w:p>
        </w:tc>
        <w:tc>
          <w:tcPr>
            <w:tcW w:w="1997" w:type="dxa"/>
          </w:tcPr>
          <w:p w14:paraId="681F718B" w14:textId="77777777" w:rsidR="00473CEA" w:rsidRPr="00423F0B" w:rsidRDefault="00473CEA" w:rsidP="00AE26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3F0B">
              <w:t>15</w:t>
            </w:r>
          </w:p>
        </w:tc>
        <w:tc>
          <w:tcPr>
            <w:tcW w:w="2280" w:type="dxa"/>
          </w:tcPr>
          <w:p w14:paraId="1953D736" w14:textId="77777777" w:rsidR="00473CEA" w:rsidRDefault="00473CEA" w:rsidP="00AE26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0C83">
              <w:t>+ (hetero)</w:t>
            </w:r>
          </w:p>
        </w:tc>
      </w:tr>
      <w:tr w:rsidR="00473CEA" w14:paraId="36ABC6BF" w14:textId="77777777" w:rsidTr="00AE26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</w:tcPr>
          <w:p w14:paraId="3B5D00B9" w14:textId="77777777" w:rsidR="00473CEA" w:rsidRPr="00743978" w:rsidRDefault="00473CEA" w:rsidP="00AE26F5">
            <w:pPr>
              <w:spacing w:line="480" w:lineRule="auto"/>
              <w:jc w:val="center"/>
            </w:pPr>
            <w:r w:rsidRPr="00743978">
              <w:t>D18</w:t>
            </w:r>
          </w:p>
        </w:tc>
        <w:tc>
          <w:tcPr>
            <w:tcW w:w="2269" w:type="dxa"/>
          </w:tcPr>
          <w:p w14:paraId="79F19FB5" w14:textId="77777777" w:rsidR="00473CEA" w:rsidRPr="009E2C8C" w:rsidRDefault="00473CEA" w:rsidP="00AE26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5151">
              <w:rPr>
                <w:i/>
              </w:rPr>
              <w:t>DSG2</w:t>
            </w:r>
            <w:r w:rsidRPr="009E2C8C">
              <w:t>-N268I</w:t>
            </w:r>
          </w:p>
        </w:tc>
        <w:tc>
          <w:tcPr>
            <w:tcW w:w="1997" w:type="dxa"/>
          </w:tcPr>
          <w:p w14:paraId="4588CF2D" w14:textId="77777777" w:rsidR="00473CEA" w:rsidRPr="00423F0B" w:rsidRDefault="00473CEA" w:rsidP="00AE26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3F0B">
              <w:t>13</w:t>
            </w:r>
          </w:p>
        </w:tc>
        <w:tc>
          <w:tcPr>
            <w:tcW w:w="1997" w:type="dxa"/>
          </w:tcPr>
          <w:p w14:paraId="2C80C4E5" w14:textId="77777777" w:rsidR="00473CEA" w:rsidRPr="00423F0B" w:rsidRDefault="00473CEA" w:rsidP="00AE26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3F0B">
              <w:t>16</w:t>
            </w:r>
          </w:p>
        </w:tc>
        <w:tc>
          <w:tcPr>
            <w:tcW w:w="2280" w:type="dxa"/>
          </w:tcPr>
          <w:p w14:paraId="630E4CF9" w14:textId="77777777" w:rsidR="00473CEA" w:rsidRDefault="00473CEA" w:rsidP="00AE26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0C83">
              <w:t>+ (hetero)</w:t>
            </w:r>
          </w:p>
        </w:tc>
      </w:tr>
      <w:tr w:rsidR="00473CEA" w14:paraId="0EFBF6CD" w14:textId="77777777" w:rsidTr="00AE2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</w:tcPr>
          <w:p w14:paraId="76F46281" w14:textId="77777777" w:rsidR="00473CEA" w:rsidRPr="00743978" w:rsidRDefault="00473CEA" w:rsidP="00AE26F5">
            <w:pPr>
              <w:spacing w:line="480" w:lineRule="auto"/>
              <w:jc w:val="center"/>
            </w:pPr>
            <w:r w:rsidRPr="00743978">
              <w:lastRenderedPageBreak/>
              <w:t>D9</w:t>
            </w:r>
          </w:p>
        </w:tc>
        <w:tc>
          <w:tcPr>
            <w:tcW w:w="2269" w:type="dxa"/>
          </w:tcPr>
          <w:p w14:paraId="1873D5E4" w14:textId="77777777" w:rsidR="00473CEA" w:rsidRPr="009E2C8C" w:rsidRDefault="00473CEA" w:rsidP="00AE26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2C8C">
              <w:t>- (hetero)</w:t>
            </w:r>
          </w:p>
        </w:tc>
        <w:tc>
          <w:tcPr>
            <w:tcW w:w="1997" w:type="dxa"/>
          </w:tcPr>
          <w:p w14:paraId="2EE15C61" w14:textId="77777777" w:rsidR="00473CEA" w:rsidRPr="00423F0B" w:rsidRDefault="00473CEA" w:rsidP="00AE26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3F0B">
              <w:t>13</w:t>
            </w:r>
          </w:p>
        </w:tc>
        <w:tc>
          <w:tcPr>
            <w:tcW w:w="1997" w:type="dxa"/>
          </w:tcPr>
          <w:p w14:paraId="16A1B2D5" w14:textId="77777777" w:rsidR="00473CEA" w:rsidRPr="00423F0B" w:rsidRDefault="00473CEA" w:rsidP="00AE26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3F0B">
              <w:t>13</w:t>
            </w:r>
          </w:p>
        </w:tc>
        <w:tc>
          <w:tcPr>
            <w:tcW w:w="2280" w:type="dxa"/>
          </w:tcPr>
          <w:p w14:paraId="545654B1" w14:textId="77777777" w:rsidR="00473CEA" w:rsidRDefault="00473CEA" w:rsidP="00AE26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0866">
              <w:t>+ (homo)</w:t>
            </w:r>
          </w:p>
        </w:tc>
      </w:tr>
      <w:tr w:rsidR="00473CEA" w14:paraId="39AC7639" w14:textId="77777777" w:rsidTr="00AE26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</w:tcPr>
          <w:p w14:paraId="7337CA8C" w14:textId="77777777" w:rsidR="00473CEA" w:rsidRDefault="00473CEA" w:rsidP="00AE26F5">
            <w:pPr>
              <w:spacing w:line="480" w:lineRule="auto"/>
              <w:jc w:val="center"/>
            </w:pPr>
            <w:r w:rsidRPr="00743978">
              <w:t>D10</w:t>
            </w:r>
          </w:p>
        </w:tc>
        <w:tc>
          <w:tcPr>
            <w:tcW w:w="2269" w:type="dxa"/>
          </w:tcPr>
          <w:p w14:paraId="3E623FEA" w14:textId="77777777" w:rsidR="00473CEA" w:rsidRDefault="00473CEA" w:rsidP="00AE26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2C8C">
              <w:t>- (hetero)</w:t>
            </w:r>
          </w:p>
        </w:tc>
        <w:tc>
          <w:tcPr>
            <w:tcW w:w="1997" w:type="dxa"/>
          </w:tcPr>
          <w:p w14:paraId="5A3AD2CA" w14:textId="77777777" w:rsidR="00473CEA" w:rsidRPr="00423F0B" w:rsidRDefault="00473CEA" w:rsidP="00AE26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3F0B">
              <w:t>13</w:t>
            </w:r>
          </w:p>
        </w:tc>
        <w:tc>
          <w:tcPr>
            <w:tcW w:w="1997" w:type="dxa"/>
          </w:tcPr>
          <w:p w14:paraId="1DB586F9" w14:textId="77777777" w:rsidR="00473CEA" w:rsidRPr="00423F0B" w:rsidRDefault="00473CEA" w:rsidP="00AE26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3F0B">
              <w:t>13</w:t>
            </w:r>
          </w:p>
        </w:tc>
        <w:tc>
          <w:tcPr>
            <w:tcW w:w="2280" w:type="dxa"/>
          </w:tcPr>
          <w:p w14:paraId="5807AE09" w14:textId="77777777" w:rsidR="00473CEA" w:rsidRDefault="00473CEA" w:rsidP="00AE26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866">
              <w:t>+ (homo)</w:t>
            </w:r>
          </w:p>
        </w:tc>
      </w:tr>
    </w:tbl>
    <w:p w14:paraId="28403237" w14:textId="77777777" w:rsidR="00473CEA" w:rsidRPr="00836F82" w:rsidRDefault="00473CEA" w:rsidP="00473CEA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28484672" w14:textId="77777777" w:rsidR="00473CEA" w:rsidRDefault="00473CEA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F6BEC70" w14:textId="77777777" w:rsidR="00340D69" w:rsidRDefault="00340D69" w:rsidP="00C34B3C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  <w:sectPr w:rsidR="00340D69" w:rsidSect="00473CEA">
          <w:pgSz w:w="11907" w:h="16840" w:code="9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70F8A120" w14:textId="10902966" w:rsidR="00240234" w:rsidRPr="005279CA" w:rsidRDefault="00240234" w:rsidP="00C34B3C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5279CA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246B16" w:rsidRPr="005279CA">
        <w:rPr>
          <w:rFonts w:ascii="Times New Roman" w:hAnsi="Times New Roman" w:cs="Times New Roman"/>
          <w:b/>
          <w:sz w:val="24"/>
          <w:szCs w:val="24"/>
        </w:rPr>
        <w:t xml:space="preserve"> S3</w:t>
      </w:r>
      <w:r w:rsidRPr="005279CA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5279CA">
        <w:rPr>
          <w:rFonts w:ascii="Times New Roman" w:hAnsi="Times New Roman" w:cs="Times New Roman"/>
          <w:b/>
          <w:sz w:val="24"/>
          <w:szCs w:val="24"/>
        </w:rPr>
        <w:t xml:space="preserve">Clinical characteristics of </w:t>
      </w:r>
      <w:r w:rsidR="00A40BB4">
        <w:rPr>
          <w:rFonts w:ascii="Times New Roman" w:hAnsi="Times New Roman" w:cs="Times New Roman" w:hint="eastAsia"/>
          <w:b/>
          <w:sz w:val="24"/>
          <w:szCs w:val="24"/>
        </w:rPr>
        <w:t>88</w:t>
      </w:r>
      <w:r w:rsidR="00246B16" w:rsidRPr="005279C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246B16" w:rsidRPr="005279CA">
        <w:rPr>
          <w:rFonts w:ascii="Times New Roman" w:hAnsi="Times New Roman" w:cs="Times New Roman"/>
          <w:b/>
          <w:sz w:val="24"/>
          <w:szCs w:val="24"/>
        </w:rPr>
        <w:t>probands</w:t>
      </w:r>
      <w:proofErr w:type="spellEnd"/>
      <w:r w:rsidR="00246B16" w:rsidRPr="005279CA">
        <w:rPr>
          <w:rFonts w:ascii="Times New Roman" w:hAnsi="Times New Roman" w:cs="Times New Roman"/>
          <w:b/>
          <w:sz w:val="24"/>
          <w:szCs w:val="24"/>
        </w:rPr>
        <w:t xml:space="preserve"> with more than “possible” criteria </w:t>
      </w:r>
      <w:r w:rsidR="00B67D12" w:rsidRPr="005279CA">
        <w:rPr>
          <w:rFonts w:ascii="Times New Roman" w:hAnsi="Times New Roman" w:cs="Times New Roman"/>
          <w:b/>
          <w:sz w:val="24"/>
          <w:szCs w:val="24"/>
        </w:rPr>
        <w:t>by</w:t>
      </w:r>
      <w:r w:rsidR="00106560" w:rsidRPr="005279CA">
        <w:rPr>
          <w:rFonts w:ascii="Times New Roman" w:hAnsi="Times New Roman" w:cs="Times New Roman"/>
          <w:b/>
          <w:sz w:val="24"/>
          <w:szCs w:val="24"/>
        </w:rPr>
        <w:t xml:space="preserve"> “the modified TFC”</w:t>
      </w:r>
      <w:r w:rsidR="00246B16" w:rsidRPr="005279CA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tbl>
      <w:tblPr>
        <w:tblW w:w="941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15"/>
        <w:gridCol w:w="1304"/>
        <w:gridCol w:w="1644"/>
        <w:gridCol w:w="1644"/>
        <w:gridCol w:w="1304"/>
      </w:tblGrid>
      <w:tr w:rsidR="00340D69" w:rsidRPr="005279CA" w14:paraId="37A7753C" w14:textId="77777777" w:rsidTr="00340D69">
        <w:trPr>
          <w:trHeight w:val="283"/>
        </w:trPr>
        <w:tc>
          <w:tcPr>
            <w:tcW w:w="35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C1BFCB" w14:textId="77777777" w:rsidR="00240234" w:rsidRPr="005279CA" w:rsidRDefault="00240234" w:rsidP="00C34B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E7D013" w14:textId="77777777" w:rsidR="00240234" w:rsidRPr="005279CA" w:rsidRDefault="00240234" w:rsidP="00C34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79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bands</w:t>
            </w:r>
            <w:proofErr w:type="spellEnd"/>
          </w:p>
          <w:p w14:paraId="6C263028" w14:textId="5ECF2C30" w:rsidR="00240234" w:rsidRPr="005279CA" w:rsidRDefault="00240234" w:rsidP="000C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9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 = </w:t>
            </w:r>
            <w:r w:rsidR="000C0EA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8</w:t>
            </w:r>
          </w:p>
        </w:tc>
        <w:tc>
          <w:tcPr>
            <w:tcW w:w="1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1264C5" w14:textId="77777777" w:rsidR="00240234" w:rsidRPr="005279CA" w:rsidRDefault="00240234" w:rsidP="00C34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9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tation (+)</w:t>
            </w:r>
          </w:p>
          <w:p w14:paraId="2CB0A552" w14:textId="4CDF210D" w:rsidR="00240234" w:rsidRPr="005279CA" w:rsidRDefault="00240234" w:rsidP="000C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9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 = </w:t>
            </w:r>
            <w:r w:rsidR="000C0EA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1</w:t>
            </w:r>
          </w:p>
        </w:tc>
        <w:tc>
          <w:tcPr>
            <w:tcW w:w="1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C306C5" w14:textId="77777777" w:rsidR="00240234" w:rsidRPr="005279CA" w:rsidRDefault="00240234" w:rsidP="00C34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9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tation (-)</w:t>
            </w:r>
          </w:p>
          <w:p w14:paraId="47E76E16" w14:textId="2703D3FB" w:rsidR="00240234" w:rsidRPr="005279CA" w:rsidRDefault="00240234" w:rsidP="00C34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9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 = </w:t>
            </w:r>
            <w:r w:rsidR="000C0EA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7</w:t>
            </w:r>
          </w:p>
        </w:tc>
        <w:tc>
          <w:tcPr>
            <w:tcW w:w="13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771684" w14:textId="77777777" w:rsidR="00240234" w:rsidRPr="005279CA" w:rsidRDefault="00240234" w:rsidP="00C34B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9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340D69" w:rsidRPr="005279CA" w14:paraId="7F733B56" w14:textId="77777777" w:rsidTr="00340D69">
        <w:trPr>
          <w:trHeight w:val="283"/>
        </w:trPr>
        <w:tc>
          <w:tcPr>
            <w:tcW w:w="35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4949E0" w14:textId="77777777" w:rsidR="00240234" w:rsidRPr="005279CA" w:rsidRDefault="00240234" w:rsidP="00C34B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279CA">
              <w:rPr>
                <w:rFonts w:ascii="Times New Roman" w:hAnsi="Times New Roman" w:cs="Times New Roman"/>
                <w:sz w:val="24"/>
                <w:szCs w:val="24"/>
              </w:rPr>
              <w:t xml:space="preserve">Age at first evaluation, </w:t>
            </w:r>
            <w:proofErr w:type="spellStart"/>
            <w:r w:rsidRPr="005279CA">
              <w:rPr>
                <w:rFonts w:ascii="Times New Roman" w:hAnsi="Times New Roman" w:cs="Times New Roman"/>
                <w:sz w:val="24"/>
                <w:szCs w:val="24"/>
              </w:rPr>
              <w:t>yr</w:t>
            </w:r>
            <w:proofErr w:type="spellEnd"/>
          </w:p>
        </w:tc>
        <w:tc>
          <w:tcPr>
            <w:tcW w:w="13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A3F05D" w14:textId="56489DBD" w:rsidR="00240234" w:rsidRPr="005279CA" w:rsidRDefault="000C0EA0" w:rsidP="000C0E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  <w:r w:rsidR="00240234" w:rsidRPr="005279C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16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48FF65" w14:textId="3AD83799" w:rsidR="00240234" w:rsidRPr="005279CA" w:rsidRDefault="000C0EA0" w:rsidP="001D76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  <w:r w:rsidR="00240234" w:rsidRPr="005279CA">
              <w:rPr>
                <w:rFonts w:ascii="Times New Roman" w:hAnsi="Times New Roman" w:cs="Times New Roman"/>
                <w:sz w:val="24"/>
                <w:szCs w:val="24"/>
              </w:rPr>
              <w:t>±19</w:t>
            </w:r>
          </w:p>
        </w:tc>
        <w:tc>
          <w:tcPr>
            <w:tcW w:w="16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7A96D7" w14:textId="2349A351" w:rsidR="00240234" w:rsidRPr="005279CA" w:rsidRDefault="000C0EA0" w:rsidP="001D76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  <w:r w:rsidR="00240234" w:rsidRPr="005279C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3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F98516" w14:textId="5B0B0CC7" w:rsidR="00240234" w:rsidRPr="005279CA" w:rsidRDefault="000C0EA0" w:rsidP="001D76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0</w:t>
            </w:r>
          </w:p>
        </w:tc>
      </w:tr>
      <w:tr w:rsidR="00340D69" w:rsidRPr="005279CA" w14:paraId="526CAD8E" w14:textId="77777777" w:rsidTr="00340D69">
        <w:trPr>
          <w:trHeight w:val="283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B841BE" w14:textId="77777777" w:rsidR="00240234" w:rsidRPr="005279CA" w:rsidRDefault="00240234" w:rsidP="00C34B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279CA">
              <w:rPr>
                <w:rFonts w:ascii="Times New Roman" w:hAnsi="Times New Roman" w:cs="Times New Roman"/>
                <w:sz w:val="24"/>
                <w:szCs w:val="24"/>
              </w:rPr>
              <w:t xml:space="preserve">Age at genotyping, </w:t>
            </w:r>
            <w:proofErr w:type="spellStart"/>
            <w:r w:rsidRPr="005279CA">
              <w:rPr>
                <w:rFonts w:ascii="Times New Roman" w:hAnsi="Times New Roman" w:cs="Times New Roman"/>
                <w:sz w:val="24"/>
                <w:szCs w:val="24"/>
              </w:rPr>
              <w:t>yr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BEB976" w14:textId="66FECDE2" w:rsidR="00240234" w:rsidRPr="005279CA" w:rsidRDefault="000C0EA0" w:rsidP="000C0E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  <w:r w:rsidR="00240234" w:rsidRPr="005279C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DDE0DA" w14:textId="582D4612" w:rsidR="00240234" w:rsidRPr="005279CA" w:rsidRDefault="000C0EA0" w:rsidP="001D76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  <w:r w:rsidR="00240234" w:rsidRPr="005279CA">
              <w:rPr>
                <w:rFonts w:ascii="Times New Roman" w:hAnsi="Times New Roman" w:cs="Times New Roman"/>
                <w:sz w:val="24"/>
                <w:szCs w:val="24"/>
              </w:rPr>
              <w:t>±1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07D4DA" w14:textId="20D18C44" w:rsidR="00240234" w:rsidRPr="005279CA" w:rsidRDefault="000C0EA0" w:rsidP="000C0E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  <w:r w:rsidR="00240234" w:rsidRPr="005279C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7D77DF" w14:textId="21FED17D" w:rsidR="00240234" w:rsidRPr="005279CA" w:rsidRDefault="000C0EA0" w:rsidP="001D76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0</w:t>
            </w:r>
          </w:p>
        </w:tc>
      </w:tr>
      <w:tr w:rsidR="00340D69" w:rsidRPr="005279CA" w14:paraId="1466C5AA" w14:textId="77777777" w:rsidTr="00340D69">
        <w:trPr>
          <w:trHeight w:val="283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4B110E" w14:textId="77777777" w:rsidR="00240234" w:rsidRPr="005279CA" w:rsidRDefault="00240234" w:rsidP="00C34B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279CA">
              <w:rPr>
                <w:rFonts w:ascii="Times New Roman" w:hAnsi="Times New Roman" w:cs="Times New Roman"/>
                <w:sz w:val="24"/>
                <w:szCs w:val="24"/>
              </w:rPr>
              <w:t xml:space="preserve">Age at final evaluation, </w:t>
            </w:r>
            <w:proofErr w:type="spellStart"/>
            <w:r w:rsidRPr="005279CA">
              <w:rPr>
                <w:rFonts w:ascii="Times New Roman" w:hAnsi="Times New Roman" w:cs="Times New Roman"/>
                <w:sz w:val="24"/>
                <w:szCs w:val="24"/>
              </w:rPr>
              <w:t>yr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DA1237" w14:textId="47B77882" w:rsidR="00240234" w:rsidRPr="005279CA" w:rsidRDefault="00240234" w:rsidP="000C0E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9CA">
              <w:rPr>
                <w:rFonts w:ascii="Times New Roman" w:hAnsi="Times New Roman" w:cs="Times New Roman"/>
                <w:sz w:val="24"/>
                <w:szCs w:val="24"/>
              </w:rPr>
              <w:t>48±</w:t>
            </w:r>
            <w:r w:rsidR="000C0EA0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F99070" w14:textId="77777777" w:rsidR="00240234" w:rsidRPr="005279CA" w:rsidRDefault="00240234" w:rsidP="001D76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9CA">
              <w:rPr>
                <w:rFonts w:ascii="Times New Roman" w:hAnsi="Times New Roman" w:cs="Times New Roman"/>
                <w:sz w:val="24"/>
                <w:szCs w:val="24"/>
              </w:rPr>
              <w:t>47±1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26E4F7" w14:textId="0E114B57" w:rsidR="00240234" w:rsidRPr="005279CA" w:rsidRDefault="000C0EA0" w:rsidP="000C0E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  <w:r w:rsidR="00240234" w:rsidRPr="005279C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2AAE20" w14:textId="48840C7E" w:rsidR="00240234" w:rsidRPr="005279CA" w:rsidRDefault="000C0EA0" w:rsidP="001D76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2</w:t>
            </w:r>
          </w:p>
        </w:tc>
      </w:tr>
      <w:tr w:rsidR="00340D69" w:rsidRPr="005279CA" w14:paraId="2E238622" w14:textId="77777777" w:rsidTr="00340D69">
        <w:trPr>
          <w:trHeight w:val="283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B9BB89" w14:textId="77777777" w:rsidR="00240234" w:rsidRPr="005279CA" w:rsidRDefault="00240234" w:rsidP="00C34B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279CA">
              <w:rPr>
                <w:rFonts w:ascii="Times New Roman" w:hAnsi="Times New Roman" w:cs="Times New Roman"/>
                <w:sz w:val="24"/>
                <w:szCs w:val="24"/>
              </w:rPr>
              <w:t xml:space="preserve">Follow-up period, </w:t>
            </w:r>
            <w:proofErr w:type="spellStart"/>
            <w:r w:rsidRPr="005279CA">
              <w:rPr>
                <w:rFonts w:ascii="Times New Roman" w:hAnsi="Times New Roman" w:cs="Times New Roman"/>
                <w:sz w:val="24"/>
                <w:szCs w:val="24"/>
              </w:rPr>
              <w:t>yr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5C5A21" w14:textId="0CE006FB" w:rsidR="00240234" w:rsidRPr="005279CA" w:rsidRDefault="00240234" w:rsidP="000C0E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9CA">
              <w:rPr>
                <w:rFonts w:ascii="Times New Roman" w:hAnsi="Times New Roman" w:cs="Times New Roman"/>
                <w:sz w:val="24"/>
                <w:szCs w:val="24"/>
              </w:rPr>
              <w:t>6.0±</w:t>
            </w:r>
            <w:r w:rsidR="000C0EA0">
              <w:rPr>
                <w:rFonts w:ascii="Times New Roman" w:hAnsi="Times New Roman" w:cs="Times New Roman" w:hint="eastAsia"/>
                <w:sz w:val="24"/>
                <w:szCs w:val="24"/>
              </w:rPr>
              <w:t>5.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FA51EB" w14:textId="71492C6A" w:rsidR="00240234" w:rsidRPr="005279CA" w:rsidRDefault="000C0EA0" w:rsidP="001D76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1</w:t>
            </w:r>
            <w:r w:rsidR="00240234" w:rsidRPr="005279CA">
              <w:rPr>
                <w:rFonts w:ascii="Times New Roman" w:hAnsi="Times New Roman" w:cs="Times New Roman"/>
                <w:sz w:val="24"/>
                <w:szCs w:val="24"/>
              </w:rPr>
              <w:t>±6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258B79" w14:textId="076CFCF6" w:rsidR="00240234" w:rsidRPr="005279CA" w:rsidRDefault="000C0EA0" w:rsidP="000C0E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6</w:t>
            </w:r>
            <w:r w:rsidR="00240234" w:rsidRPr="005279C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6483DC" w14:textId="6F4E30AF" w:rsidR="00240234" w:rsidRPr="005279CA" w:rsidRDefault="00240234" w:rsidP="001D76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9C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340D69" w:rsidRPr="005279CA" w14:paraId="3B7ECFC8" w14:textId="77777777" w:rsidTr="00340D69">
        <w:trPr>
          <w:trHeight w:val="283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DD9FD1" w14:textId="77777777" w:rsidR="00240234" w:rsidRPr="005279CA" w:rsidRDefault="00240234" w:rsidP="00C34B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279CA">
              <w:rPr>
                <w:rFonts w:ascii="Times New Roman" w:hAnsi="Times New Roman" w:cs="Times New Roman"/>
                <w:sz w:val="24"/>
                <w:szCs w:val="24"/>
              </w:rPr>
              <w:t>Male, n (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48EA1F" w14:textId="2577444A" w:rsidR="00240234" w:rsidRPr="005279CA" w:rsidRDefault="000C0EA0" w:rsidP="001D76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2</w:t>
            </w:r>
            <w:r w:rsidRPr="005279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40234" w:rsidRPr="005279C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  <w:r w:rsidR="00240234" w:rsidRPr="005279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4A6EE4" w14:textId="6B839B6E" w:rsidR="00240234" w:rsidRPr="005279CA" w:rsidRDefault="000C0EA0" w:rsidP="001D76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 (6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8D138A" w14:textId="32EEAEEB" w:rsidR="00240234" w:rsidRPr="005279CA" w:rsidRDefault="000C0EA0" w:rsidP="001D76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 (7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3398EF" w14:textId="09B92CB0" w:rsidR="00240234" w:rsidRPr="005279CA" w:rsidRDefault="000C0EA0" w:rsidP="001D76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6</w:t>
            </w:r>
          </w:p>
        </w:tc>
      </w:tr>
      <w:tr w:rsidR="00340D69" w:rsidRPr="005279CA" w14:paraId="254623ED" w14:textId="77777777" w:rsidTr="00340D69">
        <w:trPr>
          <w:trHeight w:val="283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F60606" w14:textId="77777777" w:rsidR="00240234" w:rsidRPr="005279CA" w:rsidRDefault="00240234" w:rsidP="00C34B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279CA">
              <w:rPr>
                <w:rFonts w:ascii="Times New Roman" w:hAnsi="Times New Roman" w:cs="Times New Roman"/>
                <w:sz w:val="24"/>
                <w:szCs w:val="24"/>
              </w:rPr>
              <w:t>First manifestatio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51C9E8" w14:textId="77777777" w:rsidR="00240234" w:rsidRPr="005279CA" w:rsidRDefault="00240234" w:rsidP="001D76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BB85D3" w14:textId="77777777" w:rsidR="00240234" w:rsidRPr="005279CA" w:rsidRDefault="00240234" w:rsidP="001D76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09C080" w14:textId="77777777" w:rsidR="00240234" w:rsidRPr="005279CA" w:rsidRDefault="00240234" w:rsidP="001D76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2AC7F8" w14:textId="77777777" w:rsidR="00240234" w:rsidRPr="005279CA" w:rsidRDefault="00240234" w:rsidP="001D76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0D69" w:rsidRPr="005279CA" w14:paraId="6D7714ED" w14:textId="77777777" w:rsidTr="00340D69">
        <w:trPr>
          <w:trHeight w:val="283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DD02BC" w14:textId="77777777" w:rsidR="00240234" w:rsidRPr="005279CA" w:rsidRDefault="00240234" w:rsidP="001D7677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279CA">
              <w:rPr>
                <w:rFonts w:ascii="Times New Roman" w:hAnsi="Times New Roman" w:cs="Times New Roman"/>
                <w:sz w:val="24"/>
                <w:szCs w:val="24"/>
              </w:rPr>
              <w:t>Lethal VAs, n (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BE8C49" w14:textId="3270DF8D" w:rsidR="00240234" w:rsidRPr="005279CA" w:rsidRDefault="00F75A7A" w:rsidP="000C0E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3 (6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18A9E1" w14:textId="68BDFD3C" w:rsidR="00240234" w:rsidRPr="005279CA" w:rsidRDefault="00F75A7A" w:rsidP="001D76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 (5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3A0304" w14:textId="02821B9C" w:rsidR="00240234" w:rsidRPr="005279CA" w:rsidRDefault="00F75A7A" w:rsidP="001D76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 (6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9287F9" w14:textId="18D0A456" w:rsidR="00240234" w:rsidRPr="005279CA" w:rsidRDefault="00F75A7A" w:rsidP="001D76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5</w:t>
            </w:r>
          </w:p>
        </w:tc>
      </w:tr>
      <w:tr w:rsidR="00340D69" w:rsidRPr="0099421C" w14:paraId="1E8B1C8D" w14:textId="77777777" w:rsidTr="00340D69">
        <w:trPr>
          <w:trHeight w:val="283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6AAE28" w14:textId="77777777" w:rsidR="00240234" w:rsidRPr="0099421C" w:rsidRDefault="00240234" w:rsidP="001D7677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9421C">
              <w:rPr>
                <w:rFonts w:ascii="Times New Roman" w:hAnsi="Times New Roman" w:cs="Times New Roman"/>
                <w:sz w:val="24"/>
                <w:szCs w:val="24"/>
              </w:rPr>
              <w:t>Non-lethal VAs, n (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A7DC51" w14:textId="77777777" w:rsidR="00240234" w:rsidRPr="0099421C" w:rsidRDefault="00240234" w:rsidP="001D76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21C">
              <w:rPr>
                <w:rFonts w:ascii="Times New Roman" w:hAnsi="Times New Roman" w:cs="Times New Roman"/>
                <w:sz w:val="24"/>
                <w:szCs w:val="24"/>
              </w:rPr>
              <w:t>14 (1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BBFA94" w14:textId="616455AA" w:rsidR="00240234" w:rsidRPr="0099421C" w:rsidRDefault="00F75A7A" w:rsidP="001D76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21C">
              <w:rPr>
                <w:rFonts w:ascii="Times New Roman" w:hAnsi="Times New Roman" w:cs="Times New Roman" w:hint="eastAsia"/>
                <w:sz w:val="24"/>
                <w:szCs w:val="24"/>
              </w:rPr>
              <w:t>8 (1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88A9A7" w14:textId="28742089" w:rsidR="00240234" w:rsidRPr="0099421C" w:rsidRDefault="00F75A7A" w:rsidP="001D76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21C">
              <w:rPr>
                <w:rFonts w:ascii="Times New Roman" w:hAnsi="Times New Roman" w:cs="Times New Roman" w:hint="eastAsia"/>
                <w:sz w:val="24"/>
                <w:szCs w:val="24"/>
              </w:rPr>
              <w:t>6 (1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E133C0" w14:textId="194A5BE1" w:rsidR="00240234" w:rsidRPr="0099421C" w:rsidRDefault="00F75A7A" w:rsidP="001D76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21C">
              <w:rPr>
                <w:rFonts w:ascii="Times New Roman" w:hAnsi="Times New Roman" w:cs="Times New Roman" w:hint="eastAsia"/>
                <w:sz w:val="24"/>
                <w:szCs w:val="24"/>
              </w:rPr>
              <w:t>0.95</w:t>
            </w:r>
          </w:p>
        </w:tc>
      </w:tr>
      <w:tr w:rsidR="00340D69" w:rsidRPr="0099421C" w14:paraId="2A5AE84C" w14:textId="77777777" w:rsidTr="00340D69">
        <w:trPr>
          <w:trHeight w:val="283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D311DB" w14:textId="77777777" w:rsidR="00240234" w:rsidRPr="0099421C" w:rsidRDefault="00240234" w:rsidP="001D7677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9421C">
              <w:rPr>
                <w:rFonts w:ascii="Times New Roman" w:hAnsi="Times New Roman" w:cs="Times New Roman"/>
                <w:sz w:val="24"/>
                <w:szCs w:val="24"/>
              </w:rPr>
              <w:t>Heart failure, n (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60E716" w14:textId="5A70F93A" w:rsidR="00240234" w:rsidRPr="0099421C" w:rsidRDefault="00F75A7A" w:rsidP="001D76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21C">
              <w:rPr>
                <w:rFonts w:ascii="Times New Roman" w:hAnsi="Times New Roman" w:cs="Times New Roman" w:hint="eastAsia"/>
                <w:sz w:val="24"/>
                <w:szCs w:val="24"/>
              </w:rPr>
              <w:t>5 (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8DF961" w14:textId="5154FDAA" w:rsidR="00240234" w:rsidRPr="0099421C" w:rsidRDefault="00F75A7A" w:rsidP="001D76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21C">
              <w:rPr>
                <w:rFonts w:ascii="Times New Roman" w:hAnsi="Times New Roman" w:cs="Times New Roman" w:hint="eastAsia"/>
                <w:sz w:val="24"/>
                <w:szCs w:val="24"/>
              </w:rPr>
              <w:t>4 (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A4D587" w14:textId="32CDD512" w:rsidR="00240234" w:rsidRPr="0099421C" w:rsidRDefault="00F75A7A" w:rsidP="001D76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21C">
              <w:rPr>
                <w:rFonts w:ascii="Times New Roman" w:hAnsi="Times New Roman" w:cs="Times New Roman" w:hint="eastAsia"/>
                <w:sz w:val="24"/>
                <w:szCs w:val="24"/>
              </w:rPr>
              <w:t>1 (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A08D57" w14:textId="7F486BB1" w:rsidR="00240234" w:rsidRPr="0099421C" w:rsidRDefault="00F75A7A" w:rsidP="001D76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21C">
              <w:rPr>
                <w:rFonts w:ascii="Times New Roman" w:hAnsi="Times New Roman" w:cs="Times New Roman" w:hint="eastAsia"/>
                <w:sz w:val="24"/>
                <w:szCs w:val="24"/>
              </w:rPr>
              <w:t>0.30</w:t>
            </w:r>
          </w:p>
        </w:tc>
      </w:tr>
      <w:tr w:rsidR="00340D69" w:rsidRPr="0099421C" w14:paraId="014F0937" w14:textId="77777777" w:rsidTr="00340D69">
        <w:trPr>
          <w:trHeight w:val="283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8E6D18" w14:textId="77777777" w:rsidR="00240234" w:rsidRPr="0099421C" w:rsidRDefault="00240234" w:rsidP="001D7677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9421C">
              <w:rPr>
                <w:rFonts w:ascii="Times New Roman" w:hAnsi="Times New Roman" w:cs="Times New Roman"/>
                <w:sz w:val="24"/>
                <w:szCs w:val="24"/>
              </w:rPr>
              <w:t>Family history, n (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FC33FA" w14:textId="77777777" w:rsidR="00240234" w:rsidRPr="0099421C" w:rsidRDefault="00240234" w:rsidP="001D76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21C">
              <w:rPr>
                <w:rFonts w:ascii="Times New Roman" w:hAnsi="Times New Roman" w:cs="Times New Roman"/>
                <w:sz w:val="24"/>
                <w:szCs w:val="24"/>
              </w:rPr>
              <w:t>2 (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6308F7" w14:textId="77777777" w:rsidR="00240234" w:rsidRPr="0099421C" w:rsidRDefault="00240234" w:rsidP="001D76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21C">
              <w:rPr>
                <w:rFonts w:ascii="Times New Roman" w:hAnsi="Times New Roman" w:cs="Times New Roman"/>
                <w:sz w:val="24"/>
                <w:szCs w:val="24"/>
              </w:rPr>
              <w:t>2 (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5BAB0B" w14:textId="7F0D3C01" w:rsidR="00240234" w:rsidRPr="0099421C" w:rsidRDefault="0099421C" w:rsidP="001D76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21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BDB17E" w14:textId="4440398B" w:rsidR="00240234" w:rsidRPr="0099421C" w:rsidRDefault="0099421C" w:rsidP="001D76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21C">
              <w:rPr>
                <w:rFonts w:ascii="Times New Roman" w:hAnsi="Times New Roman" w:cs="Times New Roman" w:hint="eastAsia"/>
                <w:sz w:val="24"/>
                <w:szCs w:val="24"/>
              </w:rPr>
              <w:t>0.22</w:t>
            </w:r>
          </w:p>
        </w:tc>
      </w:tr>
      <w:tr w:rsidR="00340D69" w:rsidRPr="0099421C" w14:paraId="6A5D5FD6" w14:textId="77777777" w:rsidTr="00340D69">
        <w:trPr>
          <w:trHeight w:val="283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213FAC" w14:textId="77777777" w:rsidR="00240234" w:rsidRPr="0099421C" w:rsidRDefault="00240234" w:rsidP="001D7677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9421C">
              <w:rPr>
                <w:rFonts w:ascii="Times New Roman" w:hAnsi="Times New Roman" w:cs="Times New Roman"/>
                <w:sz w:val="24"/>
                <w:szCs w:val="24"/>
              </w:rPr>
              <w:t>Syncope, n (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948846" w14:textId="71F99BC0" w:rsidR="00240234" w:rsidRPr="0099421C" w:rsidRDefault="00F75A7A" w:rsidP="001D76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21C">
              <w:rPr>
                <w:rFonts w:ascii="Times New Roman" w:hAnsi="Times New Roman" w:cs="Times New Roman" w:hint="eastAsia"/>
                <w:sz w:val="24"/>
                <w:szCs w:val="24"/>
              </w:rPr>
              <w:t>9 (1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3C9BC1" w14:textId="0E99C60F" w:rsidR="00240234" w:rsidRPr="0099421C" w:rsidRDefault="0099421C" w:rsidP="001D76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21C">
              <w:rPr>
                <w:rFonts w:ascii="Times New Roman" w:hAnsi="Times New Roman" w:cs="Times New Roman" w:hint="eastAsia"/>
                <w:sz w:val="24"/>
                <w:szCs w:val="24"/>
              </w:rPr>
              <w:t>5 (1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30090A" w14:textId="368B0D47" w:rsidR="00240234" w:rsidRPr="0099421C" w:rsidRDefault="0099421C" w:rsidP="001D76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21C">
              <w:rPr>
                <w:rFonts w:ascii="Times New Roman" w:hAnsi="Times New Roman" w:cs="Times New Roman" w:hint="eastAsia"/>
                <w:sz w:val="24"/>
                <w:szCs w:val="24"/>
              </w:rPr>
              <w:t>4 (1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D79AE1" w14:textId="6C0B0195" w:rsidR="00240234" w:rsidRPr="0099421C" w:rsidRDefault="0099421C" w:rsidP="001D76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21C">
              <w:rPr>
                <w:rFonts w:ascii="Times New Roman" w:hAnsi="Times New Roman" w:cs="Times New Roman" w:hint="eastAsia"/>
                <w:sz w:val="24"/>
                <w:szCs w:val="24"/>
              </w:rPr>
              <w:t>0.88</w:t>
            </w:r>
          </w:p>
        </w:tc>
      </w:tr>
      <w:tr w:rsidR="00340D69" w:rsidRPr="0099421C" w14:paraId="7637CF7A" w14:textId="77777777" w:rsidTr="00340D69">
        <w:trPr>
          <w:trHeight w:val="283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327421" w14:textId="77777777" w:rsidR="00240234" w:rsidRPr="0099421C" w:rsidRDefault="00240234" w:rsidP="001D7677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9421C">
              <w:rPr>
                <w:rFonts w:ascii="Times New Roman" w:hAnsi="Times New Roman" w:cs="Times New Roman"/>
                <w:sz w:val="24"/>
                <w:szCs w:val="24"/>
              </w:rPr>
              <w:t>Others, (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9DDDB1" w14:textId="23A59315" w:rsidR="00240234" w:rsidRPr="0099421C" w:rsidRDefault="00F75A7A" w:rsidP="001D76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21C">
              <w:rPr>
                <w:rFonts w:ascii="Times New Roman" w:hAnsi="Times New Roman" w:cs="Times New Roman" w:hint="eastAsia"/>
                <w:sz w:val="24"/>
                <w:szCs w:val="24"/>
              </w:rPr>
              <w:t>4 (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4EC8FC" w14:textId="60021817" w:rsidR="00240234" w:rsidRPr="0099421C" w:rsidRDefault="0099421C" w:rsidP="001D76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21C">
              <w:rPr>
                <w:rFonts w:ascii="Times New Roman" w:hAnsi="Times New Roman" w:cs="Times New Roman" w:hint="eastAsia"/>
                <w:sz w:val="24"/>
                <w:szCs w:val="24"/>
              </w:rPr>
              <w:t>1 (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8144C9" w14:textId="068EC598" w:rsidR="00240234" w:rsidRPr="0099421C" w:rsidRDefault="0099421C" w:rsidP="001D76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21C">
              <w:rPr>
                <w:rFonts w:ascii="Times New Roman" w:hAnsi="Times New Roman" w:cs="Times New Roman" w:hint="eastAsia"/>
                <w:sz w:val="24"/>
                <w:szCs w:val="24"/>
              </w:rPr>
              <w:t>3 (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38B9AD" w14:textId="083851DB" w:rsidR="00240234" w:rsidRPr="0099421C" w:rsidRDefault="0099421C" w:rsidP="001D76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21C">
              <w:rPr>
                <w:rFonts w:ascii="Times New Roman" w:hAnsi="Times New Roman" w:cs="Times New Roman" w:hint="eastAsia"/>
                <w:sz w:val="24"/>
                <w:szCs w:val="24"/>
              </w:rPr>
              <w:t>0.17</w:t>
            </w:r>
          </w:p>
        </w:tc>
      </w:tr>
      <w:tr w:rsidR="00340D69" w:rsidRPr="005279CA" w14:paraId="0C69A12D" w14:textId="77777777" w:rsidTr="00340D69">
        <w:trPr>
          <w:trHeight w:val="283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1F6CE9" w14:textId="77777777" w:rsidR="00240234" w:rsidRPr="005279CA" w:rsidRDefault="00240234" w:rsidP="00340D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279CA">
              <w:rPr>
                <w:rFonts w:ascii="Times New Roman" w:hAnsi="Times New Roman" w:cs="Times New Roman"/>
                <w:sz w:val="24"/>
                <w:szCs w:val="24"/>
              </w:rPr>
              <w:t>Major structural abnormality, (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A20E93" w14:textId="73CBE6FA" w:rsidR="00240234" w:rsidRPr="005279CA" w:rsidRDefault="000C0EA0" w:rsidP="000C0E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  <w:r w:rsidRPr="005279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40234" w:rsidRPr="005279C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1</w:t>
            </w:r>
            <w:r w:rsidR="00240234" w:rsidRPr="005279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15CE67" w14:textId="7068E7DF" w:rsidR="00240234" w:rsidRPr="005279CA" w:rsidRDefault="000C0EA0" w:rsidP="001D76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 (6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9C3DAE" w14:textId="03945B2A" w:rsidR="00240234" w:rsidRPr="005279CA" w:rsidRDefault="000C0EA0" w:rsidP="001D76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 (5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F70437" w14:textId="6D7A0530" w:rsidR="00240234" w:rsidRPr="005279CA" w:rsidRDefault="000C0EA0" w:rsidP="001D76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5</w:t>
            </w:r>
          </w:p>
        </w:tc>
      </w:tr>
      <w:tr w:rsidR="00340D69" w:rsidRPr="005279CA" w14:paraId="25F03BC7" w14:textId="77777777" w:rsidTr="00340D69">
        <w:trPr>
          <w:trHeight w:val="283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59041A" w14:textId="77777777" w:rsidR="00240234" w:rsidRPr="005279CA" w:rsidRDefault="00240234" w:rsidP="00340D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279C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jor repolarization abnormality, n (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FF4199" w14:textId="36B5F9F3" w:rsidR="00240234" w:rsidRPr="005279CA" w:rsidRDefault="000C0EA0" w:rsidP="00994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  <w:r w:rsidRPr="005279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40234" w:rsidRPr="005279C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  <w:r w:rsidR="00240234" w:rsidRPr="005279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84507D" w14:textId="7E42A93A" w:rsidR="00240234" w:rsidRPr="005279CA" w:rsidRDefault="000C0EA0" w:rsidP="00994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 (7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10B74F" w14:textId="5E6320FC" w:rsidR="00240234" w:rsidRPr="005279CA" w:rsidRDefault="000C0EA0" w:rsidP="00994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 (4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551AC1" w14:textId="1BF55A9C" w:rsidR="00240234" w:rsidRPr="005279CA" w:rsidRDefault="000C0EA0" w:rsidP="00994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5</w:t>
            </w:r>
          </w:p>
        </w:tc>
      </w:tr>
      <w:tr w:rsidR="00340D69" w:rsidRPr="005279CA" w14:paraId="02EE50B7" w14:textId="77777777" w:rsidTr="00340D69">
        <w:trPr>
          <w:trHeight w:val="283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31F6B8" w14:textId="77777777" w:rsidR="00240234" w:rsidRPr="005279CA" w:rsidRDefault="00240234" w:rsidP="00340D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279CA">
              <w:rPr>
                <w:rFonts w:ascii="Times New Roman" w:hAnsi="Times New Roman" w:cs="Times New Roman"/>
                <w:sz w:val="24"/>
                <w:szCs w:val="24"/>
              </w:rPr>
              <w:t>Major depolarization abnormality, n (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D2B7DF" w14:textId="2EA1DE33" w:rsidR="00240234" w:rsidRPr="005279CA" w:rsidRDefault="00240234" w:rsidP="00994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9CA">
              <w:rPr>
                <w:rFonts w:ascii="Times New Roman" w:hAnsi="Times New Roman" w:cs="Times New Roman"/>
                <w:sz w:val="24"/>
                <w:szCs w:val="24"/>
              </w:rPr>
              <w:t>32 (</w:t>
            </w:r>
            <w:r w:rsidR="000C0EA0"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  <w:r w:rsidRPr="005279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E4EDB4" w14:textId="12D627F7" w:rsidR="00240234" w:rsidRPr="005279CA" w:rsidRDefault="000C0EA0" w:rsidP="00994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 (3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8010CB" w14:textId="3CC7F59D" w:rsidR="00240234" w:rsidRPr="005279CA" w:rsidRDefault="000C0EA0" w:rsidP="00994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 (4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112612" w14:textId="5E265B6E" w:rsidR="00240234" w:rsidRPr="005279CA" w:rsidRDefault="000C0EA0" w:rsidP="00994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9</w:t>
            </w:r>
          </w:p>
        </w:tc>
      </w:tr>
      <w:tr w:rsidR="00340D69" w:rsidRPr="005279CA" w14:paraId="543BF42E" w14:textId="77777777" w:rsidTr="00340D69">
        <w:trPr>
          <w:trHeight w:val="283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9B3D99" w14:textId="77777777" w:rsidR="00240234" w:rsidRPr="005279CA" w:rsidRDefault="00240234" w:rsidP="00340D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279CA">
              <w:rPr>
                <w:rFonts w:ascii="Times New Roman" w:hAnsi="Times New Roman" w:cs="Times New Roman"/>
                <w:sz w:val="24"/>
                <w:szCs w:val="24"/>
              </w:rPr>
              <w:t>Major ARVD/C-related VAs, n (%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96C424" w14:textId="72B23326" w:rsidR="00240234" w:rsidRPr="005279CA" w:rsidRDefault="000C0EA0" w:rsidP="000C0E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  <w:r w:rsidRPr="005279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40234" w:rsidRPr="005279C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  <w:r w:rsidR="00240234" w:rsidRPr="005279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EF7454" w14:textId="3961338A" w:rsidR="00240234" w:rsidRPr="005279CA" w:rsidRDefault="000C0EA0" w:rsidP="001D76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 (2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4EB493" w14:textId="61030860" w:rsidR="00240234" w:rsidRPr="005279CA" w:rsidRDefault="000C0EA0" w:rsidP="001D76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 (3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724132" w14:textId="4C654382" w:rsidR="00240234" w:rsidRPr="005279CA" w:rsidRDefault="000C0EA0" w:rsidP="001D76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0</w:t>
            </w:r>
          </w:p>
        </w:tc>
      </w:tr>
      <w:tr w:rsidR="00340D69" w:rsidRPr="005279CA" w14:paraId="4B331AF7" w14:textId="77777777" w:rsidTr="00340D69">
        <w:trPr>
          <w:trHeight w:val="283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7B3949" w14:textId="029E4B01" w:rsidR="000C0EA0" w:rsidRPr="005279CA" w:rsidRDefault="000C0EA0" w:rsidP="00340D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henotype score at genotyping,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516AAD" w14:textId="5D5BD254" w:rsidR="000C0EA0" w:rsidRPr="000C0EA0" w:rsidRDefault="000C0EA0" w:rsidP="001D76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9</w:t>
            </w:r>
            <w:bookmarkStart w:id="1" w:name="OLE_LINK1"/>
            <w:r w:rsidRPr="005279C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End w:id="1"/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7661C9" w14:textId="58F4265C" w:rsidR="000C0EA0" w:rsidRPr="005279CA" w:rsidRDefault="000C0EA0" w:rsidP="001D76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2</w:t>
            </w:r>
            <w:r w:rsidRPr="005279C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924E48" w14:textId="7D0FBAB8" w:rsidR="000C0EA0" w:rsidRPr="005279CA" w:rsidRDefault="000C0EA0" w:rsidP="001D76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5</w:t>
            </w:r>
            <w:r w:rsidRPr="005279C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D2206F" w14:textId="5F7B2F3C" w:rsidR="000C0EA0" w:rsidRPr="005279CA" w:rsidRDefault="000C0EA0" w:rsidP="001D76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</w:t>
            </w:r>
          </w:p>
        </w:tc>
      </w:tr>
      <w:tr w:rsidR="00340D69" w:rsidRPr="005279CA" w14:paraId="685F83B8" w14:textId="77777777" w:rsidTr="00340D69">
        <w:trPr>
          <w:trHeight w:val="283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135A76" w14:textId="77777777" w:rsidR="00240234" w:rsidRPr="005279CA" w:rsidRDefault="00240234" w:rsidP="00C34B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279CA">
              <w:rPr>
                <w:rFonts w:ascii="Times New Roman" w:hAnsi="Times New Roman" w:cs="Times New Roman"/>
                <w:sz w:val="24"/>
                <w:szCs w:val="24"/>
              </w:rPr>
              <w:t>LVDD, mm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821ADC" w14:textId="63DBBCFF" w:rsidR="00240234" w:rsidRPr="005279CA" w:rsidRDefault="00240234" w:rsidP="000C0E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9CA">
              <w:rPr>
                <w:rFonts w:ascii="Times New Roman" w:hAnsi="Times New Roman" w:cs="Times New Roman"/>
                <w:sz w:val="24"/>
                <w:szCs w:val="24"/>
              </w:rPr>
              <w:t>47±</w:t>
            </w:r>
            <w:r w:rsidR="000C0EA0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4D5A64" w14:textId="7FEE7C9E" w:rsidR="00240234" w:rsidRPr="005279CA" w:rsidRDefault="00240234" w:rsidP="001D76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9CA">
              <w:rPr>
                <w:rFonts w:ascii="Times New Roman" w:hAnsi="Times New Roman" w:cs="Times New Roman"/>
                <w:sz w:val="24"/>
                <w:szCs w:val="24"/>
              </w:rPr>
              <w:t>47±</w:t>
            </w:r>
            <w:r w:rsidR="000C0EA0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917A74" w14:textId="6F46ADD4" w:rsidR="00240234" w:rsidRPr="005279CA" w:rsidRDefault="000C0EA0" w:rsidP="001D76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  <w:r w:rsidR="00240234" w:rsidRPr="005279C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13A2F7" w14:textId="0587A0EB" w:rsidR="00240234" w:rsidRPr="005279CA" w:rsidRDefault="000C0EA0" w:rsidP="001D76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4</w:t>
            </w:r>
          </w:p>
        </w:tc>
      </w:tr>
      <w:tr w:rsidR="00340D69" w:rsidRPr="005279CA" w14:paraId="25152A9F" w14:textId="77777777" w:rsidTr="00340D69">
        <w:trPr>
          <w:trHeight w:val="283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4D0735" w14:textId="77777777" w:rsidR="00240234" w:rsidRPr="005279CA" w:rsidRDefault="00240234" w:rsidP="00C34B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279CA">
              <w:rPr>
                <w:rFonts w:ascii="Times New Roman" w:hAnsi="Times New Roman" w:cs="Times New Roman"/>
                <w:sz w:val="24"/>
                <w:szCs w:val="24"/>
              </w:rPr>
              <w:t>LVDS, mm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1A3C2B" w14:textId="72D0E2C6" w:rsidR="00240234" w:rsidRPr="005279CA" w:rsidRDefault="000C0EA0" w:rsidP="000C0E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  <w:r w:rsidR="00240234" w:rsidRPr="005279C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831523" w14:textId="5298C3E2" w:rsidR="00240234" w:rsidRPr="005279CA" w:rsidRDefault="00240234" w:rsidP="001D76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9CA">
              <w:rPr>
                <w:rFonts w:ascii="Times New Roman" w:hAnsi="Times New Roman" w:cs="Times New Roman"/>
                <w:sz w:val="24"/>
                <w:szCs w:val="24"/>
              </w:rPr>
              <w:t>33±</w:t>
            </w:r>
            <w:r w:rsidR="000C0EA0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CEBF8C" w14:textId="0B2FAEB9" w:rsidR="00240234" w:rsidRPr="005279CA" w:rsidRDefault="000C0EA0" w:rsidP="000C0E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  <w:r w:rsidR="00240234" w:rsidRPr="005279C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9743E9" w14:textId="3F4EAE12" w:rsidR="00240234" w:rsidRPr="005279CA" w:rsidRDefault="000C0EA0" w:rsidP="001D76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3</w:t>
            </w:r>
          </w:p>
        </w:tc>
      </w:tr>
      <w:tr w:rsidR="00340D69" w:rsidRPr="005279CA" w14:paraId="5DAFC380" w14:textId="77777777" w:rsidTr="00340D69">
        <w:trPr>
          <w:trHeight w:val="283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10DBAC" w14:textId="77777777" w:rsidR="00240234" w:rsidRPr="005279CA" w:rsidRDefault="00240234" w:rsidP="00C34B3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279CA">
              <w:rPr>
                <w:rFonts w:ascii="Times New Roman" w:hAnsi="Times New Roman" w:cs="Times New Roman"/>
                <w:sz w:val="24"/>
                <w:szCs w:val="24"/>
              </w:rPr>
              <w:t>LVEF, 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C81B04" w14:textId="77777777" w:rsidR="00240234" w:rsidRPr="005279CA" w:rsidRDefault="00240234" w:rsidP="001D76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9CA">
              <w:rPr>
                <w:rFonts w:ascii="Times New Roman" w:hAnsi="Times New Roman" w:cs="Times New Roman"/>
                <w:sz w:val="24"/>
                <w:szCs w:val="24"/>
              </w:rPr>
              <w:t>54±1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C157E0" w14:textId="4878D197" w:rsidR="00240234" w:rsidRPr="005279CA" w:rsidRDefault="00240234" w:rsidP="001D76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9CA">
              <w:rPr>
                <w:rFonts w:ascii="Times New Roman" w:hAnsi="Times New Roman" w:cs="Times New Roman"/>
                <w:sz w:val="24"/>
                <w:szCs w:val="24"/>
              </w:rPr>
              <w:t>52±1</w:t>
            </w:r>
            <w:r w:rsidR="000C0EA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54E3BF" w14:textId="5E0D5AA8" w:rsidR="00240234" w:rsidRPr="005279CA" w:rsidRDefault="00240234" w:rsidP="000C0E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9CA">
              <w:rPr>
                <w:rFonts w:ascii="Times New Roman" w:hAnsi="Times New Roman" w:cs="Times New Roman"/>
                <w:sz w:val="24"/>
                <w:szCs w:val="24"/>
              </w:rPr>
              <w:t>57±1</w:t>
            </w:r>
            <w:r w:rsidR="000C0EA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B1F925" w14:textId="415BBFD7" w:rsidR="00240234" w:rsidRPr="005279CA" w:rsidRDefault="000C0EA0" w:rsidP="001D76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9</w:t>
            </w:r>
          </w:p>
        </w:tc>
      </w:tr>
      <w:tr w:rsidR="00340D69" w:rsidRPr="005279CA" w14:paraId="52208A31" w14:textId="77777777" w:rsidTr="00340D69">
        <w:trPr>
          <w:trHeight w:val="283"/>
        </w:trPr>
        <w:tc>
          <w:tcPr>
            <w:tcW w:w="35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EBF525" w14:textId="426E43A4" w:rsidR="00240234" w:rsidRPr="005279CA" w:rsidRDefault="00240234" w:rsidP="00340D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279CA">
              <w:rPr>
                <w:rFonts w:ascii="Times New Roman" w:hAnsi="Times New Roman" w:cs="Times New Roman"/>
                <w:sz w:val="24"/>
                <w:szCs w:val="24"/>
              </w:rPr>
              <w:t xml:space="preserve">ICD implantation at final evaluation, </w:t>
            </w:r>
            <w:r w:rsidR="0099421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99421C" w:rsidRPr="005279C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279C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2858A6" w14:textId="374ACECC" w:rsidR="00240234" w:rsidRPr="005279CA" w:rsidRDefault="000C0EA0" w:rsidP="000C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  <w:r w:rsidRPr="005279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40234" w:rsidRPr="005279C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  <w:r w:rsidR="00240234" w:rsidRPr="005279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DD815D" w14:textId="4BEC32D0" w:rsidR="00240234" w:rsidRPr="005279CA" w:rsidRDefault="000C0EA0" w:rsidP="001D76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 (49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B8BB4E" w14:textId="3F663313" w:rsidR="00240234" w:rsidRPr="005279CA" w:rsidRDefault="000C0EA0" w:rsidP="001D76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 (65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F6762D" w14:textId="4EC22DC1" w:rsidR="00240234" w:rsidRPr="005279CA" w:rsidRDefault="000C0EA0" w:rsidP="001D76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5</w:t>
            </w:r>
          </w:p>
        </w:tc>
      </w:tr>
    </w:tbl>
    <w:p w14:paraId="45625E94" w14:textId="7156F805" w:rsidR="00240234" w:rsidRPr="005279CA" w:rsidRDefault="00B67D12" w:rsidP="00C34B3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279CA">
        <w:rPr>
          <w:rFonts w:ascii="Times New Roman" w:hAnsi="Times New Roman" w:cs="Times New Roman"/>
          <w:sz w:val="24"/>
          <w:szCs w:val="24"/>
        </w:rPr>
        <w:t>Abbreviations:</w:t>
      </w:r>
    </w:p>
    <w:p w14:paraId="69D3395E" w14:textId="665407EC" w:rsidR="00391B91" w:rsidRPr="005279CA" w:rsidRDefault="00C34B3C" w:rsidP="00C34B3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NA, not applicable; </w:t>
      </w:r>
      <w:r w:rsidR="00391B91" w:rsidRPr="005279CA">
        <w:rPr>
          <w:rFonts w:ascii="Times New Roman" w:hAnsi="Times New Roman" w:cs="Times New Roman"/>
          <w:sz w:val="24"/>
          <w:szCs w:val="24"/>
        </w:rPr>
        <w:t>VAs, ventricular arrhythmias; LVDD, left ventricular end-diastolic diameter; LVDS, left ventricular end-systolic diameter; LVEF, left ventricular ejection fraction; ICD, implantable cardioverter defibrillator.</w:t>
      </w:r>
    </w:p>
    <w:p w14:paraId="674CB0AD" w14:textId="77777777" w:rsidR="00240234" w:rsidRPr="005279CA" w:rsidRDefault="00240234" w:rsidP="00C34B3C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279CA">
        <w:rPr>
          <w:rFonts w:ascii="Times New Roman" w:hAnsi="Times New Roman" w:cs="Times New Roman"/>
          <w:sz w:val="24"/>
          <w:szCs w:val="24"/>
        </w:rPr>
        <w:br w:type="page"/>
      </w:r>
    </w:p>
    <w:p w14:paraId="437C6776" w14:textId="0CFCABDF" w:rsidR="00240234" w:rsidRPr="005279CA" w:rsidRDefault="00240234" w:rsidP="00C34B3C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5279CA"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 w:rsidR="00BC1799" w:rsidRPr="005279CA">
        <w:rPr>
          <w:rFonts w:ascii="Times New Roman" w:hAnsi="Times New Roman" w:cs="Times New Roman"/>
          <w:b/>
          <w:sz w:val="24"/>
          <w:szCs w:val="24"/>
        </w:rPr>
        <w:t>1</w:t>
      </w:r>
      <w:r w:rsidRPr="005279CA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5279CA">
        <w:rPr>
          <w:rFonts w:ascii="Times New Roman" w:hAnsi="Times New Roman" w:cs="Times New Roman"/>
          <w:b/>
          <w:sz w:val="24"/>
          <w:szCs w:val="24"/>
        </w:rPr>
        <w:t>Odds for mutation</w:t>
      </w:r>
      <w:r w:rsidR="00364089" w:rsidRPr="005279CA">
        <w:rPr>
          <w:rFonts w:ascii="Times New Roman" w:hAnsi="Times New Roman" w:cs="Times New Roman"/>
          <w:b/>
          <w:sz w:val="24"/>
          <w:szCs w:val="24"/>
        </w:rPr>
        <w:t xml:space="preserve"> possession</w:t>
      </w:r>
      <w:r w:rsidRPr="005279CA"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="003414C5">
        <w:rPr>
          <w:rFonts w:ascii="Times New Roman" w:hAnsi="Times New Roman" w:cs="Times New Roman" w:hint="eastAsia"/>
          <w:b/>
          <w:sz w:val="24"/>
          <w:szCs w:val="24"/>
        </w:rPr>
        <w:t>88</w:t>
      </w:r>
      <w:r w:rsidR="003414C5" w:rsidRPr="005279C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279CA">
        <w:rPr>
          <w:rFonts w:ascii="Times New Roman" w:hAnsi="Times New Roman" w:cs="Times New Roman"/>
          <w:b/>
          <w:sz w:val="24"/>
          <w:szCs w:val="24"/>
        </w:rPr>
        <w:t>probands</w:t>
      </w:r>
      <w:proofErr w:type="spellEnd"/>
      <w:r w:rsidRPr="005279C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46B16" w:rsidRPr="005279CA">
        <w:rPr>
          <w:rFonts w:ascii="Times New Roman" w:hAnsi="Times New Roman" w:cs="Times New Roman"/>
          <w:b/>
          <w:sz w:val="24"/>
          <w:szCs w:val="24"/>
        </w:rPr>
        <w:t>independent of genotypes</w:t>
      </w:r>
      <w:r w:rsidR="00364089" w:rsidRPr="005279CA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p w14:paraId="1699FC2D" w14:textId="7A6AB800" w:rsidR="00240234" w:rsidRPr="005279CA" w:rsidRDefault="00003752" w:rsidP="00C34B3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D3DEF8C" wp14:editId="62AEB2D8">
            <wp:extent cx="5121275" cy="3511550"/>
            <wp:effectExtent l="19050" t="19050" r="22225" b="1270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1275" cy="35115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C72CD0C" w14:textId="5FC06F91" w:rsidR="00240234" w:rsidRPr="005279CA" w:rsidRDefault="00240234" w:rsidP="00C34B3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279CA">
        <w:rPr>
          <w:rFonts w:ascii="Times New Roman" w:hAnsi="Times New Roman" w:cs="Times New Roman"/>
          <w:sz w:val="24"/>
          <w:szCs w:val="24"/>
        </w:rPr>
        <w:t>Abbreviations</w:t>
      </w:r>
      <w:r w:rsidR="00B67D12" w:rsidRPr="005279CA">
        <w:rPr>
          <w:rFonts w:ascii="Times New Roman" w:hAnsi="Times New Roman" w:cs="Times New Roman"/>
          <w:sz w:val="24"/>
          <w:szCs w:val="24"/>
        </w:rPr>
        <w:t>:</w:t>
      </w:r>
      <w:r w:rsidR="003C751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279CA">
        <w:rPr>
          <w:rFonts w:ascii="Times New Roman" w:hAnsi="Times New Roman" w:cs="Times New Roman"/>
          <w:sz w:val="24"/>
          <w:szCs w:val="24"/>
        </w:rPr>
        <w:t>Repolarization, major repolarization anomaly in the 2010TFC; TWI, T wave inversion; Depolarization, major depolarization anomaly in the 2010TFC; RV</w:t>
      </w:r>
      <w:r w:rsidR="00391B91" w:rsidRPr="005279CA">
        <w:rPr>
          <w:rFonts w:ascii="Times New Roman" w:hAnsi="Times New Roman" w:cs="Times New Roman"/>
          <w:sz w:val="24"/>
          <w:szCs w:val="24"/>
        </w:rPr>
        <w:t xml:space="preserve"> structure, major right ventricular structural anomaly in the 2010 TFC</w:t>
      </w:r>
      <w:r w:rsidRPr="005279CA">
        <w:rPr>
          <w:rFonts w:ascii="Times New Roman" w:hAnsi="Times New Roman" w:cs="Times New Roman"/>
          <w:sz w:val="24"/>
          <w:szCs w:val="24"/>
        </w:rPr>
        <w:t>; Arrhythmia criteria, major arrhythmia in the 2010TFC; PVC, pr</w:t>
      </w:r>
      <w:r w:rsidR="00391B91" w:rsidRPr="005279CA">
        <w:rPr>
          <w:rFonts w:ascii="Times New Roman" w:hAnsi="Times New Roman" w:cs="Times New Roman"/>
          <w:sz w:val="24"/>
          <w:szCs w:val="24"/>
        </w:rPr>
        <w:t>emature ventricular contraction.</w:t>
      </w:r>
    </w:p>
    <w:sectPr w:rsidR="00240234" w:rsidRPr="005279CA" w:rsidSect="00340D69">
      <w:pgSz w:w="11907" w:h="16840" w:code="9"/>
      <w:pgMar w:top="1440" w:right="1440" w:bottom="1440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8B4CEA" w14:textId="77777777" w:rsidR="004357A3" w:rsidRDefault="004357A3" w:rsidP="004A0634">
      <w:r>
        <w:separator/>
      </w:r>
    </w:p>
  </w:endnote>
  <w:endnote w:type="continuationSeparator" w:id="0">
    <w:p w14:paraId="77A92F08" w14:textId="77777777" w:rsidR="004357A3" w:rsidRDefault="004357A3" w:rsidP="004A06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694839" w14:textId="77777777" w:rsidR="004357A3" w:rsidRDefault="004357A3" w:rsidP="004A0634">
      <w:r>
        <w:separator/>
      </w:r>
    </w:p>
  </w:footnote>
  <w:footnote w:type="continuationSeparator" w:id="0">
    <w:p w14:paraId="5A425DFB" w14:textId="77777777" w:rsidR="004357A3" w:rsidRDefault="004357A3" w:rsidP="004A06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E0715A"/>
    <w:multiLevelType w:val="hybridMultilevel"/>
    <w:tmpl w:val="B5A0607C"/>
    <w:lvl w:ilvl="0" w:tplc="DF763C9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B">
      <w:start w:val="1"/>
      <w:numFmt w:val="lowerRoman"/>
      <w:lvlText w:val="%2."/>
      <w:lvlJc w:val="righ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5AEE"/>
    <w:rsid w:val="00001C24"/>
    <w:rsid w:val="00002299"/>
    <w:rsid w:val="000026CE"/>
    <w:rsid w:val="00003752"/>
    <w:rsid w:val="0001045F"/>
    <w:rsid w:val="00012CC2"/>
    <w:rsid w:val="0002043A"/>
    <w:rsid w:val="00025F56"/>
    <w:rsid w:val="0003036D"/>
    <w:rsid w:val="00030490"/>
    <w:rsid w:val="00041E4C"/>
    <w:rsid w:val="000430B6"/>
    <w:rsid w:val="000441FC"/>
    <w:rsid w:val="00044BE2"/>
    <w:rsid w:val="000469B1"/>
    <w:rsid w:val="00047AB4"/>
    <w:rsid w:val="00050552"/>
    <w:rsid w:val="00053C81"/>
    <w:rsid w:val="00063200"/>
    <w:rsid w:val="00064CA9"/>
    <w:rsid w:val="000658CD"/>
    <w:rsid w:val="00067A62"/>
    <w:rsid w:val="00070F89"/>
    <w:rsid w:val="000723E4"/>
    <w:rsid w:val="0007261B"/>
    <w:rsid w:val="0007386A"/>
    <w:rsid w:val="00075D04"/>
    <w:rsid w:val="00077957"/>
    <w:rsid w:val="0009066D"/>
    <w:rsid w:val="000936FE"/>
    <w:rsid w:val="00096DE0"/>
    <w:rsid w:val="000A03CB"/>
    <w:rsid w:val="000A185C"/>
    <w:rsid w:val="000A29DD"/>
    <w:rsid w:val="000B4751"/>
    <w:rsid w:val="000B5AB4"/>
    <w:rsid w:val="000B7134"/>
    <w:rsid w:val="000C0EA0"/>
    <w:rsid w:val="000D3CB3"/>
    <w:rsid w:val="000D3FEE"/>
    <w:rsid w:val="000D61A7"/>
    <w:rsid w:val="000D6C39"/>
    <w:rsid w:val="000E2B3B"/>
    <w:rsid w:val="000E399B"/>
    <w:rsid w:val="000E6635"/>
    <w:rsid w:val="000E69AA"/>
    <w:rsid w:val="000E6AF6"/>
    <w:rsid w:val="000F20B9"/>
    <w:rsid w:val="00102610"/>
    <w:rsid w:val="00102B0F"/>
    <w:rsid w:val="00103E1B"/>
    <w:rsid w:val="0010502C"/>
    <w:rsid w:val="00106560"/>
    <w:rsid w:val="00107017"/>
    <w:rsid w:val="001135D6"/>
    <w:rsid w:val="00113EC9"/>
    <w:rsid w:val="00121A34"/>
    <w:rsid w:val="00125A2E"/>
    <w:rsid w:val="00127D27"/>
    <w:rsid w:val="0013386F"/>
    <w:rsid w:val="00137378"/>
    <w:rsid w:val="00137BE5"/>
    <w:rsid w:val="00137E40"/>
    <w:rsid w:val="00141BF2"/>
    <w:rsid w:val="001433BB"/>
    <w:rsid w:val="00147F9E"/>
    <w:rsid w:val="0015079A"/>
    <w:rsid w:val="001623A8"/>
    <w:rsid w:val="00165AB1"/>
    <w:rsid w:val="00170B30"/>
    <w:rsid w:val="00172A5F"/>
    <w:rsid w:val="00176AE6"/>
    <w:rsid w:val="00181C07"/>
    <w:rsid w:val="001879FE"/>
    <w:rsid w:val="00190231"/>
    <w:rsid w:val="001907FB"/>
    <w:rsid w:val="00192A4D"/>
    <w:rsid w:val="00193505"/>
    <w:rsid w:val="00195615"/>
    <w:rsid w:val="001A2607"/>
    <w:rsid w:val="001A276E"/>
    <w:rsid w:val="001A5706"/>
    <w:rsid w:val="001A6E21"/>
    <w:rsid w:val="001B11B0"/>
    <w:rsid w:val="001B2A97"/>
    <w:rsid w:val="001B6A9B"/>
    <w:rsid w:val="001B778F"/>
    <w:rsid w:val="001C0081"/>
    <w:rsid w:val="001C34DE"/>
    <w:rsid w:val="001C6D5C"/>
    <w:rsid w:val="001D313F"/>
    <w:rsid w:val="001D400B"/>
    <w:rsid w:val="001D7677"/>
    <w:rsid w:val="001D7B26"/>
    <w:rsid w:val="001E073D"/>
    <w:rsid w:val="001E0ACF"/>
    <w:rsid w:val="001E2378"/>
    <w:rsid w:val="001E4637"/>
    <w:rsid w:val="001E7B5D"/>
    <w:rsid w:val="001F30C7"/>
    <w:rsid w:val="001F3FCE"/>
    <w:rsid w:val="001F4B62"/>
    <w:rsid w:val="001F5902"/>
    <w:rsid w:val="00203CBF"/>
    <w:rsid w:val="00205462"/>
    <w:rsid w:val="00206BF0"/>
    <w:rsid w:val="002070AA"/>
    <w:rsid w:val="00210EA0"/>
    <w:rsid w:val="00212F57"/>
    <w:rsid w:val="00216BD6"/>
    <w:rsid w:val="00217BFB"/>
    <w:rsid w:val="00217F8B"/>
    <w:rsid w:val="00222896"/>
    <w:rsid w:val="002234F5"/>
    <w:rsid w:val="002236B1"/>
    <w:rsid w:val="002254FC"/>
    <w:rsid w:val="0023117E"/>
    <w:rsid w:val="00236BF3"/>
    <w:rsid w:val="0023748D"/>
    <w:rsid w:val="00240234"/>
    <w:rsid w:val="0024026C"/>
    <w:rsid w:val="00242F49"/>
    <w:rsid w:val="00245045"/>
    <w:rsid w:val="00246B16"/>
    <w:rsid w:val="00247414"/>
    <w:rsid w:val="0025219A"/>
    <w:rsid w:val="00256CD7"/>
    <w:rsid w:val="0026343A"/>
    <w:rsid w:val="002649EC"/>
    <w:rsid w:val="00266B2F"/>
    <w:rsid w:val="00270460"/>
    <w:rsid w:val="00272D7E"/>
    <w:rsid w:val="00274E88"/>
    <w:rsid w:val="00274FAE"/>
    <w:rsid w:val="0028058D"/>
    <w:rsid w:val="00282773"/>
    <w:rsid w:val="0028352B"/>
    <w:rsid w:val="00291CFC"/>
    <w:rsid w:val="002943FB"/>
    <w:rsid w:val="00297BBA"/>
    <w:rsid w:val="002A168F"/>
    <w:rsid w:val="002A1AD3"/>
    <w:rsid w:val="002B067E"/>
    <w:rsid w:val="002B1150"/>
    <w:rsid w:val="002B3B8A"/>
    <w:rsid w:val="002B658B"/>
    <w:rsid w:val="002B7F84"/>
    <w:rsid w:val="002C65CE"/>
    <w:rsid w:val="002C7D66"/>
    <w:rsid w:val="002D348F"/>
    <w:rsid w:val="002D4308"/>
    <w:rsid w:val="002E3167"/>
    <w:rsid w:val="002E573B"/>
    <w:rsid w:val="002F45B9"/>
    <w:rsid w:val="002F4759"/>
    <w:rsid w:val="002F54E2"/>
    <w:rsid w:val="00300FC5"/>
    <w:rsid w:val="003011FB"/>
    <w:rsid w:val="00302CF6"/>
    <w:rsid w:val="00304FE4"/>
    <w:rsid w:val="00305C45"/>
    <w:rsid w:val="00307E3E"/>
    <w:rsid w:val="00312450"/>
    <w:rsid w:val="00312853"/>
    <w:rsid w:val="00314B4A"/>
    <w:rsid w:val="00317022"/>
    <w:rsid w:val="00321E1A"/>
    <w:rsid w:val="003262D4"/>
    <w:rsid w:val="00327317"/>
    <w:rsid w:val="00332D22"/>
    <w:rsid w:val="003361D0"/>
    <w:rsid w:val="00340D69"/>
    <w:rsid w:val="003414C5"/>
    <w:rsid w:val="003423CE"/>
    <w:rsid w:val="00343C71"/>
    <w:rsid w:val="00347164"/>
    <w:rsid w:val="00347C0D"/>
    <w:rsid w:val="00355F98"/>
    <w:rsid w:val="003568E6"/>
    <w:rsid w:val="00360351"/>
    <w:rsid w:val="003612E5"/>
    <w:rsid w:val="00364089"/>
    <w:rsid w:val="003651E3"/>
    <w:rsid w:val="00367D9C"/>
    <w:rsid w:val="003730AA"/>
    <w:rsid w:val="00377E3A"/>
    <w:rsid w:val="00381079"/>
    <w:rsid w:val="00384F78"/>
    <w:rsid w:val="00386E37"/>
    <w:rsid w:val="00386F6F"/>
    <w:rsid w:val="00391B91"/>
    <w:rsid w:val="00393D37"/>
    <w:rsid w:val="003955A6"/>
    <w:rsid w:val="003960C2"/>
    <w:rsid w:val="003A2FA5"/>
    <w:rsid w:val="003B6A19"/>
    <w:rsid w:val="003C41CD"/>
    <w:rsid w:val="003C7511"/>
    <w:rsid w:val="003D2CF3"/>
    <w:rsid w:val="003D7933"/>
    <w:rsid w:val="003E3618"/>
    <w:rsid w:val="003E4C01"/>
    <w:rsid w:val="003E5EF7"/>
    <w:rsid w:val="003E7BC5"/>
    <w:rsid w:val="003F1B30"/>
    <w:rsid w:val="003F3251"/>
    <w:rsid w:val="003F60AD"/>
    <w:rsid w:val="004026F2"/>
    <w:rsid w:val="00403D01"/>
    <w:rsid w:val="004220CE"/>
    <w:rsid w:val="004270F8"/>
    <w:rsid w:val="004304D2"/>
    <w:rsid w:val="004314D9"/>
    <w:rsid w:val="00433981"/>
    <w:rsid w:val="004357A3"/>
    <w:rsid w:val="00436505"/>
    <w:rsid w:val="0043778C"/>
    <w:rsid w:val="004415C3"/>
    <w:rsid w:val="004439F9"/>
    <w:rsid w:val="004457DF"/>
    <w:rsid w:val="004461F1"/>
    <w:rsid w:val="0046020B"/>
    <w:rsid w:val="00464B70"/>
    <w:rsid w:val="00466D41"/>
    <w:rsid w:val="00473CEA"/>
    <w:rsid w:val="00474CD8"/>
    <w:rsid w:val="004845C5"/>
    <w:rsid w:val="00487DE5"/>
    <w:rsid w:val="0049759E"/>
    <w:rsid w:val="004A01D3"/>
    <w:rsid w:val="004A0634"/>
    <w:rsid w:val="004A666B"/>
    <w:rsid w:val="004B0B69"/>
    <w:rsid w:val="004B3D3F"/>
    <w:rsid w:val="004B5780"/>
    <w:rsid w:val="004B5C98"/>
    <w:rsid w:val="004D0417"/>
    <w:rsid w:val="004D0CBB"/>
    <w:rsid w:val="004D17F4"/>
    <w:rsid w:val="004E6641"/>
    <w:rsid w:val="004E7345"/>
    <w:rsid w:val="004F08E6"/>
    <w:rsid w:val="004F494C"/>
    <w:rsid w:val="004F5EBF"/>
    <w:rsid w:val="004F66A6"/>
    <w:rsid w:val="004F7B2C"/>
    <w:rsid w:val="00502613"/>
    <w:rsid w:val="00503999"/>
    <w:rsid w:val="00507BEB"/>
    <w:rsid w:val="0051520A"/>
    <w:rsid w:val="00517DFF"/>
    <w:rsid w:val="00520974"/>
    <w:rsid w:val="00523F43"/>
    <w:rsid w:val="00524D82"/>
    <w:rsid w:val="005279CA"/>
    <w:rsid w:val="00534776"/>
    <w:rsid w:val="005355A4"/>
    <w:rsid w:val="00552CD7"/>
    <w:rsid w:val="00555C10"/>
    <w:rsid w:val="00557764"/>
    <w:rsid w:val="0056733B"/>
    <w:rsid w:val="0056741B"/>
    <w:rsid w:val="00571CB6"/>
    <w:rsid w:val="0058162A"/>
    <w:rsid w:val="00581D74"/>
    <w:rsid w:val="00584D1D"/>
    <w:rsid w:val="005859BB"/>
    <w:rsid w:val="00585ABE"/>
    <w:rsid w:val="00592FC9"/>
    <w:rsid w:val="00594041"/>
    <w:rsid w:val="00595B41"/>
    <w:rsid w:val="005A044E"/>
    <w:rsid w:val="005A364E"/>
    <w:rsid w:val="005A5C19"/>
    <w:rsid w:val="005C3650"/>
    <w:rsid w:val="005C4600"/>
    <w:rsid w:val="005C479C"/>
    <w:rsid w:val="005C76A8"/>
    <w:rsid w:val="005D4800"/>
    <w:rsid w:val="005D4D1F"/>
    <w:rsid w:val="005E31B5"/>
    <w:rsid w:val="005E58B6"/>
    <w:rsid w:val="005E6067"/>
    <w:rsid w:val="005E6EAD"/>
    <w:rsid w:val="005E7541"/>
    <w:rsid w:val="005F0E18"/>
    <w:rsid w:val="005F28FB"/>
    <w:rsid w:val="00601CEE"/>
    <w:rsid w:val="00603ACB"/>
    <w:rsid w:val="006055DB"/>
    <w:rsid w:val="0061173B"/>
    <w:rsid w:val="00613C03"/>
    <w:rsid w:val="00615751"/>
    <w:rsid w:val="00621BAF"/>
    <w:rsid w:val="00621C85"/>
    <w:rsid w:val="0062444C"/>
    <w:rsid w:val="00624E33"/>
    <w:rsid w:val="006257ED"/>
    <w:rsid w:val="00632D45"/>
    <w:rsid w:val="006348F9"/>
    <w:rsid w:val="0063572D"/>
    <w:rsid w:val="00645A47"/>
    <w:rsid w:val="006469B3"/>
    <w:rsid w:val="00647806"/>
    <w:rsid w:val="00653F1B"/>
    <w:rsid w:val="00661EBB"/>
    <w:rsid w:val="00662FA4"/>
    <w:rsid w:val="00664D33"/>
    <w:rsid w:val="00671B53"/>
    <w:rsid w:val="00674A4C"/>
    <w:rsid w:val="00682528"/>
    <w:rsid w:val="006840DE"/>
    <w:rsid w:val="00684810"/>
    <w:rsid w:val="006902EB"/>
    <w:rsid w:val="006921B1"/>
    <w:rsid w:val="00692A55"/>
    <w:rsid w:val="00693513"/>
    <w:rsid w:val="00695AED"/>
    <w:rsid w:val="00696179"/>
    <w:rsid w:val="006966C6"/>
    <w:rsid w:val="006A7B1A"/>
    <w:rsid w:val="006B4ECD"/>
    <w:rsid w:val="006B7D74"/>
    <w:rsid w:val="006C2886"/>
    <w:rsid w:val="006C608C"/>
    <w:rsid w:val="006D0B09"/>
    <w:rsid w:val="006D3990"/>
    <w:rsid w:val="006D5F77"/>
    <w:rsid w:val="006E0B7B"/>
    <w:rsid w:val="006E166A"/>
    <w:rsid w:val="006E6481"/>
    <w:rsid w:val="006F2152"/>
    <w:rsid w:val="006F2C1A"/>
    <w:rsid w:val="00700D3C"/>
    <w:rsid w:val="007016E5"/>
    <w:rsid w:val="007025AE"/>
    <w:rsid w:val="00703718"/>
    <w:rsid w:val="00704F47"/>
    <w:rsid w:val="00706C64"/>
    <w:rsid w:val="00710BC0"/>
    <w:rsid w:val="00712722"/>
    <w:rsid w:val="00715220"/>
    <w:rsid w:val="00721A78"/>
    <w:rsid w:val="0072319B"/>
    <w:rsid w:val="007240CB"/>
    <w:rsid w:val="007336B7"/>
    <w:rsid w:val="00734680"/>
    <w:rsid w:val="00740301"/>
    <w:rsid w:val="00740798"/>
    <w:rsid w:val="00740902"/>
    <w:rsid w:val="00740AC9"/>
    <w:rsid w:val="00742A1B"/>
    <w:rsid w:val="00743C4A"/>
    <w:rsid w:val="007441D6"/>
    <w:rsid w:val="00751619"/>
    <w:rsid w:val="00751B88"/>
    <w:rsid w:val="007618F5"/>
    <w:rsid w:val="00762B94"/>
    <w:rsid w:val="00765CF7"/>
    <w:rsid w:val="00766367"/>
    <w:rsid w:val="007671D9"/>
    <w:rsid w:val="00775D27"/>
    <w:rsid w:val="00776934"/>
    <w:rsid w:val="007819A9"/>
    <w:rsid w:val="007862DE"/>
    <w:rsid w:val="007904A6"/>
    <w:rsid w:val="007908C3"/>
    <w:rsid w:val="00793D7E"/>
    <w:rsid w:val="00793E63"/>
    <w:rsid w:val="007A71A0"/>
    <w:rsid w:val="007A7410"/>
    <w:rsid w:val="007B177B"/>
    <w:rsid w:val="007B5D6C"/>
    <w:rsid w:val="007B72C6"/>
    <w:rsid w:val="007C143A"/>
    <w:rsid w:val="007C1AF3"/>
    <w:rsid w:val="007C41DB"/>
    <w:rsid w:val="007D42D2"/>
    <w:rsid w:val="007E1535"/>
    <w:rsid w:val="007E2C99"/>
    <w:rsid w:val="007E3405"/>
    <w:rsid w:val="007E3C03"/>
    <w:rsid w:val="007F386E"/>
    <w:rsid w:val="007F4736"/>
    <w:rsid w:val="0080158B"/>
    <w:rsid w:val="00805C67"/>
    <w:rsid w:val="008268CF"/>
    <w:rsid w:val="00831A47"/>
    <w:rsid w:val="00834D56"/>
    <w:rsid w:val="00834F5A"/>
    <w:rsid w:val="00835D90"/>
    <w:rsid w:val="00836C90"/>
    <w:rsid w:val="0084608B"/>
    <w:rsid w:val="00847966"/>
    <w:rsid w:val="00847FFE"/>
    <w:rsid w:val="00852695"/>
    <w:rsid w:val="008538E3"/>
    <w:rsid w:val="0086082E"/>
    <w:rsid w:val="0086130C"/>
    <w:rsid w:val="0086696B"/>
    <w:rsid w:val="008701AA"/>
    <w:rsid w:val="00874AB9"/>
    <w:rsid w:val="008750ED"/>
    <w:rsid w:val="00877CEB"/>
    <w:rsid w:val="0088154E"/>
    <w:rsid w:val="00881AE0"/>
    <w:rsid w:val="00881CBD"/>
    <w:rsid w:val="00881E50"/>
    <w:rsid w:val="00884CFE"/>
    <w:rsid w:val="0088578B"/>
    <w:rsid w:val="00890DC5"/>
    <w:rsid w:val="00894DC5"/>
    <w:rsid w:val="00895F50"/>
    <w:rsid w:val="008B2DE8"/>
    <w:rsid w:val="008B3E8E"/>
    <w:rsid w:val="008B55BE"/>
    <w:rsid w:val="008C0730"/>
    <w:rsid w:val="008C44CF"/>
    <w:rsid w:val="008D0102"/>
    <w:rsid w:val="008D2F1D"/>
    <w:rsid w:val="008D4601"/>
    <w:rsid w:val="008D5D97"/>
    <w:rsid w:val="008D6D0D"/>
    <w:rsid w:val="008D779A"/>
    <w:rsid w:val="008E24B4"/>
    <w:rsid w:val="008E29B7"/>
    <w:rsid w:val="008F2BD3"/>
    <w:rsid w:val="008F6ED7"/>
    <w:rsid w:val="009023F2"/>
    <w:rsid w:val="00904742"/>
    <w:rsid w:val="00906993"/>
    <w:rsid w:val="00923A80"/>
    <w:rsid w:val="00926C39"/>
    <w:rsid w:val="00926D31"/>
    <w:rsid w:val="00933F89"/>
    <w:rsid w:val="009340CF"/>
    <w:rsid w:val="00936C41"/>
    <w:rsid w:val="00940137"/>
    <w:rsid w:val="00941BC5"/>
    <w:rsid w:val="00942694"/>
    <w:rsid w:val="009454E4"/>
    <w:rsid w:val="009467AA"/>
    <w:rsid w:val="00952430"/>
    <w:rsid w:val="009549C4"/>
    <w:rsid w:val="0095758B"/>
    <w:rsid w:val="00965C29"/>
    <w:rsid w:val="00972EC2"/>
    <w:rsid w:val="00974C2A"/>
    <w:rsid w:val="009924D7"/>
    <w:rsid w:val="00992568"/>
    <w:rsid w:val="00992948"/>
    <w:rsid w:val="00992D8B"/>
    <w:rsid w:val="00993975"/>
    <w:rsid w:val="0099421C"/>
    <w:rsid w:val="009A0750"/>
    <w:rsid w:val="009A5C4E"/>
    <w:rsid w:val="009A672F"/>
    <w:rsid w:val="009B0977"/>
    <w:rsid w:val="009B2A4A"/>
    <w:rsid w:val="009B4199"/>
    <w:rsid w:val="009B4312"/>
    <w:rsid w:val="009B5C02"/>
    <w:rsid w:val="009D0EDD"/>
    <w:rsid w:val="009D2FD2"/>
    <w:rsid w:val="009D394C"/>
    <w:rsid w:val="009D57FE"/>
    <w:rsid w:val="009D598B"/>
    <w:rsid w:val="009D605A"/>
    <w:rsid w:val="009D6989"/>
    <w:rsid w:val="009D70BF"/>
    <w:rsid w:val="009E12A3"/>
    <w:rsid w:val="009E206D"/>
    <w:rsid w:val="009E676D"/>
    <w:rsid w:val="009F159F"/>
    <w:rsid w:val="009F2FDF"/>
    <w:rsid w:val="009F363E"/>
    <w:rsid w:val="009F6383"/>
    <w:rsid w:val="009F7380"/>
    <w:rsid w:val="00A02085"/>
    <w:rsid w:val="00A05B95"/>
    <w:rsid w:val="00A05C23"/>
    <w:rsid w:val="00A10A6E"/>
    <w:rsid w:val="00A164F9"/>
    <w:rsid w:val="00A219FE"/>
    <w:rsid w:val="00A22392"/>
    <w:rsid w:val="00A236FD"/>
    <w:rsid w:val="00A273AC"/>
    <w:rsid w:val="00A32900"/>
    <w:rsid w:val="00A36088"/>
    <w:rsid w:val="00A40BB4"/>
    <w:rsid w:val="00A44975"/>
    <w:rsid w:val="00A47CB5"/>
    <w:rsid w:val="00A54BEA"/>
    <w:rsid w:val="00A56511"/>
    <w:rsid w:val="00A6020B"/>
    <w:rsid w:val="00A6047B"/>
    <w:rsid w:val="00A62604"/>
    <w:rsid w:val="00A63188"/>
    <w:rsid w:val="00A65D77"/>
    <w:rsid w:val="00A71794"/>
    <w:rsid w:val="00A72764"/>
    <w:rsid w:val="00A825CB"/>
    <w:rsid w:val="00A85FF8"/>
    <w:rsid w:val="00A87AF7"/>
    <w:rsid w:val="00A97FF2"/>
    <w:rsid w:val="00AA01C6"/>
    <w:rsid w:val="00AA21FA"/>
    <w:rsid w:val="00AA4A56"/>
    <w:rsid w:val="00AA6838"/>
    <w:rsid w:val="00AB37A7"/>
    <w:rsid w:val="00AB60AE"/>
    <w:rsid w:val="00AB715D"/>
    <w:rsid w:val="00AC1EE9"/>
    <w:rsid w:val="00AD0EFF"/>
    <w:rsid w:val="00AE15AC"/>
    <w:rsid w:val="00AE2D54"/>
    <w:rsid w:val="00AE3743"/>
    <w:rsid w:val="00AE5D05"/>
    <w:rsid w:val="00AE6534"/>
    <w:rsid w:val="00AE76D1"/>
    <w:rsid w:val="00AF18CE"/>
    <w:rsid w:val="00AF3152"/>
    <w:rsid w:val="00AF79DC"/>
    <w:rsid w:val="00B04F0B"/>
    <w:rsid w:val="00B071C0"/>
    <w:rsid w:val="00B07858"/>
    <w:rsid w:val="00B13068"/>
    <w:rsid w:val="00B2207B"/>
    <w:rsid w:val="00B3047B"/>
    <w:rsid w:val="00B33116"/>
    <w:rsid w:val="00B35E9A"/>
    <w:rsid w:val="00B3627A"/>
    <w:rsid w:val="00B4273E"/>
    <w:rsid w:val="00B4436C"/>
    <w:rsid w:val="00B474D0"/>
    <w:rsid w:val="00B511D0"/>
    <w:rsid w:val="00B53D75"/>
    <w:rsid w:val="00B551B8"/>
    <w:rsid w:val="00B66AD6"/>
    <w:rsid w:val="00B67D12"/>
    <w:rsid w:val="00B72208"/>
    <w:rsid w:val="00B7478A"/>
    <w:rsid w:val="00B74C63"/>
    <w:rsid w:val="00B83831"/>
    <w:rsid w:val="00B84478"/>
    <w:rsid w:val="00B863FC"/>
    <w:rsid w:val="00B9327F"/>
    <w:rsid w:val="00BA2DB3"/>
    <w:rsid w:val="00BA4181"/>
    <w:rsid w:val="00BA5B23"/>
    <w:rsid w:val="00BA6A01"/>
    <w:rsid w:val="00BB0B4A"/>
    <w:rsid w:val="00BB2574"/>
    <w:rsid w:val="00BC1799"/>
    <w:rsid w:val="00BC5EFD"/>
    <w:rsid w:val="00BD0552"/>
    <w:rsid w:val="00BD1F60"/>
    <w:rsid w:val="00BD5789"/>
    <w:rsid w:val="00BE395F"/>
    <w:rsid w:val="00BE59DA"/>
    <w:rsid w:val="00BE7B87"/>
    <w:rsid w:val="00BF5CA1"/>
    <w:rsid w:val="00BF62F5"/>
    <w:rsid w:val="00BF66CB"/>
    <w:rsid w:val="00C07983"/>
    <w:rsid w:val="00C10C41"/>
    <w:rsid w:val="00C12740"/>
    <w:rsid w:val="00C13F1D"/>
    <w:rsid w:val="00C1775D"/>
    <w:rsid w:val="00C219F4"/>
    <w:rsid w:val="00C21B04"/>
    <w:rsid w:val="00C24D7E"/>
    <w:rsid w:val="00C25FA7"/>
    <w:rsid w:val="00C32C3C"/>
    <w:rsid w:val="00C34B3C"/>
    <w:rsid w:val="00C35310"/>
    <w:rsid w:val="00C409B8"/>
    <w:rsid w:val="00C46715"/>
    <w:rsid w:val="00C4764C"/>
    <w:rsid w:val="00C507ED"/>
    <w:rsid w:val="00C545E5"/>
    <w:rsid w:val="00C56433"/>
    <w:rsid w:val="00C5665E"/>
    <w:rsid w:val="00C61170"/>
    <w:rsid w:val="00C64FA6"/>
    <w:rsid w:val="00C72269"/>
    <w:rsid w:val="00C750A2"/>
    <w:rsid w:val="00C914E0"/>
    <w:rsid w:val="00C92098"/>
    <w:rsid w:val="00C939C6"/>
    <w:rsid w:val="00C95ACA"/>
    <w:rsid w:val="00CA0784"/>
    <w:rsid w:val="00CA27FD"/>
    <w:rsid w:val="00CA53B3"/>
    <w:rsid w:val="00CA7358"/>
    <w:rsid w:val="00CC1F7D"/>
    <w:rsid w:val="00CC2EAE"/>
    <w:rsid w:val="00CC3389"/>
    <w:rsid w:val="00CC74FF"/>
    <w:rsid w:val="00CE4308"/>
    <w:rsid w:val="00CF2184"/>
    <w:rsid w:val="00CF46EC"/>
    <w:rsid w:val="00D011B9"/>
    <w:rsid w:val="00D030F7"/>
    <w:rsid w:val="00D0489A"/>
    <w:rsid w:val="00D06634"/>
    <w:rsid w:val="00D10DAE"/>
    <w:rsid w:val="00D15E7E"/>
    <w:rsid w:val="00D203CA"/>
    <w:rsid w:val="00D21A2D"/>
    <w:rsid w:val="00D35D15"/>
    <w:rsid w:val="00D449D2"/>
    <w:rsid w:val="00D44CEA"/>
    <w:rsid w:val="00D52447"/>
    <w:rsid w:val="00D61B0D"/>
    <w:rsid w:val="00D6469B"/>
    <w:rsid w:val="00D670AB"/>
    <w:rsid w:val="00D67CCF"/>
    <w:rsid w:val="00D70141"/>
    <w:rsid w:val="00D72B75"/>
    <w:rsid w:val="00D85103"/>
    <w:rsid w:val="00D8643E"/>
    <w:rsid w:val="00D9125F"/>
    <w:rsid w:val="00D93E39"/>
    <w:rsid w:val="00D9444E"/>
    <w:rsid w:val="00D9450B"/>
    <w:rsid w:val="00D94EED"/>
    <w:rsid w:val="00D965C1"/>
    <w:rsid w:val="00D975AE"/>
    <w:rsid w:val="00DA016D"/>
    <w:rsid w:val="00DA46C6"/>
    <w:rsid w:val="00DB1C9F"/>
    <w:rsid w:val="00DB285D"/>
    <w:rsid w:val="00DB346A"/>
    <w:rsid w:val="00DB6170"/>
    <w:rsid w:val="00DC1AE6"/>
    <w:rsid w:val="00DC2AD3"/>
    <w:rsid w:val="00DC4FC4"/>
    <w:rsid w:val="00DC51B0"/>
    <w:rsid w:val="00DC5FBA"/>
    <w:rsid w:val="00DD089C"/>
    <w:rsid w:val="00DD15F3"/>
    <w:rsid w:val="00DD2358"/>
    <w:rsid w:val="00DE1B48"/>
    <w:rsid w:val="00DF7262"/>
    <w:rsid w:val="00E0793C"/>
    <w:rsid w:val="00E107F6"/>
    <w:rsid w:val="00E11ADF"/>
    <w:rsid w:val="00E1215C"/>
    <w:rsid w:val="00E16ACB"/>
    <w:rsid w:val="00E341D3"/>
    <w:rsid w:val="00E44AFD"/>
    <w:rsid w:val="00E44F3A"/>
    <w:rsid w:val="00E469A3"/>
    <w:rsid w:val="00E55B32"/>
    <w:rsid w:val="00E606CE"/>
    <w:rsid w:val="00E6078A"/>
    <w:rsid w:val="00E66D7E"/>
    <w:rsid w:val="00E66F9E"/>
    <w:rsid w:val="00E6729E"/>
    <w:rsid w:val="00E73887"/>
    <w:rsid w:val="00E7465F"/>
    <w:rsid w:val="00E76F65"/>
    <w:rsid w:val="00E7781B"/>
    <w:rsid w:val="00E91F82"/>
    <w:rsid w:val="00E9637F"/>
    <w:rsid w:val="00EA294D"/>
    <w:rsid w:val="00EA37ED"/>
    <w:rsid w:val="00EA69E8"/>
    <w:rsid w:val="00EB21AB"/>
    <w:rsid w:val="00EB7BBA"/>
    <w:rsid w:val="00EC7ECF"/>
    <w:rsid w:val="00ED7943"/>
    <w:rsid w:val="00EE1498"/>
    <w:rsid w:val="00EE18C9"/>
    <w:rsid w:val="00EE1B93"/>
    <w:rsid w:val="00EE2FB6"/>
    <w:rsid w:val="00EE6033"/>
    <w:rsid w:val="00EE674D"/>
    <w:rsid w:val="00EE7995"/>
    <w:rsid w:val="00EE7A7B"/>
    <w:rsid w:val="00EF161F"/>
    <w:rsid w:val="00EF2E12"/>
    <w:rsid w:val="00EF3FA7"/>
    <w:rsid w:val="00EF49C4"/>
    <w:rsid w:val="00EF7E64"/>
    <w:rsid w:val="00F01224"/>
    <w:rsid w:val="00F0146B"/>
    <w:rsid w:val="00F01481"/>
    <w:rsid w:val="00F02A59"/>
    <w:rsid w:val="00F037A7"/>
    <w:rsid w:val="00F06D0E"/>
    <w:rsid w:val="00F10FCC"/>
    <w:rsid w:val="00F151DE"/>
    <w:rsid w:val="00F1568C"/>
    <w:rsid w:val="00F1645C"/>
    <w:rsid w:val="00F17D22"/>
    <w:rsid w:val="00F3044A"/>
    <w:rsid w:val="00F37F84"/>
    <w:rsid w:val="00F40CC8"/>
    <w:rsid w:val="00F45259"/>
    <w:rsid w:val="00F511E7"/>
    <w:rsid w:val="00F53250"/>
    <w:rsid w:val="00F53B1E"/>
    <w:rsid w:val="00F5452B"/>
    <w:rsid w:val="00F56104"/>
    <w:rsid w:val="00F628D2"/>
    <w:rsid w:val="00F64843"/>
    <w:rsid w:val="00F65F8E"/>
    <w:rsid w:val="00F70494"/>
    <w:rsid w:val="00F72BAB"/>
    <w:rsid w:val="00F75A7A"/>
    <w:rsid w:val="00F76879"/>
    <w:rsid w:val="00F76A18"/>
    <w:rsid w:val="00F8116B"/>
    <w:rsid w:val="00F903B2"/>
    <w:rsid w:val="00F95375"/>
    <w:rsid w:val="00FA4772"/>
    <w:rsid w:val="00FA6B77"/>
    <w:rsid w:val="00FB1E52"/>
    <w:rsid w:val="00FB21CD"/>
    <w:rsid w:val="00FB491E"/>
    <w:rsid w:val="00FB63D2"/>
    <w:rsid w:val="00FC400B"/>
    <w:rsid w:val="00FC662F"/>
    <w:rsid w:val="00FC7569"/>
    <w:rsid w:val="00FD1684"/>
    <w:rsid w:val="00FD2F95"/>
    <w:rsid w:val="00FE1357"/>
    <w:rsid w:val="00FE4232"/>
    <w:rsid w:val="00FE5AEE"/>
    <w:rsid w:val="00FF13D6"/>
    <w:rsid w:val="00FF1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CFF91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E5A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ght Shading"/>
    <w:basedOn w:val="a1"/>
    <w:uiPriority w:val="60"/>
    <w:rsid w:val="004A063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Balloon Text"/>
    <w:basedOn w:val="a"/>
    <w:link w:val="a5"/>
    <w:uiPriority w:val="99"/>
    <w:semiHidden/>
    <w:unhideWhenUsed/>
    <w:rsid w:val="004A0634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4A0634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4A063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4A0634"/>
  </w:style>
  <w:style w:type="paragraph" w:styleId="a8">
    <w:name w:val="footer"/>
    <w:basedOn w:val="a"/>
    <w:link w:val="a9"/>
    <w:uiPriority w:val="99"/>
    <w:unhideWhenUsed/>
    <w:rsid w:val="004A0634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4A0634"/>
  </w:style>
  <w:style w:type="character" w:styleId="aa">
    <w:name w:val="annotation reference"/>
    <w:basedOn w:val="a0"/>
    <w:uiPriority w:val="99"/>
    <w:semiHidden/>
    <w:unhideWhenUsed/>
    <w:rsid w:val="00AE3743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AE3743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AE3743"/>
  </w:style>
  <w:style w:type="paragraph" w:styleId="ad">
    <w:name w:val="annotation subject"/>
    <w:basedOn w:val="ab"/>
    <w:next w:val="ab"/>
    <w:link w:val="ae"/>
    <w:uiPriority w:val="99"/>
    <w:semiHidden/>
    <w:unhideWhenUsed/>
    <w:rsid w:val="00AE3743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AE3743"/>
    <w:rPr>
      <w:b/>
      <w:bCs/>
    </w:rPr>
  </w:style>
  <w:style w:type="character" w:styleId="af">
    <w:name w:val="Hyperlink"/>
    <w:basedOn w:val="a0"/>
    <w:uiPriority w:val="99"/>
    <w:unhideWhenUsed/>
    <w:rsid w:val="00B863FC"/>
    <w:rPr>
      <w:color w:val="0000FF" w:themeColor="hyperlink"/>
      <w:u w:val="single"/>
    </w:rPr>
  </w:style>
  <w:style w:type="paragraph" w:styleId="af0">
    <w:name w:val="List Paragraph"/>
    <w:basedOn w:val="a"/>
    <w:uiPriority w:val="34"/>
    <w:qFormat/>
    <w:rsid w:val="00B863FC"/>
    <w:pPr>
      <w:ind w:leftChars="400" w:left="84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E5A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ght Shading"/>
    <w:basedOn w:val="a1"/>
    <w:uiPriority w:val="60"/>
    <w:rsid w:val="004A063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Balloon Text"/>
    <w:basedOn w:val="a"/>
    <w:link w:val="a5"/>
    <w:uiPriority w:val="99"/>
    <w:semiHidden/>
    <w:unhideWhenUsed/>
    <w:rsid w:val="004A0634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4A0634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4A063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4A0634"/>
  </w:style>
  <w:style w:type="paragraph" w:styleId="a8">
    <w:name w:val="footer"/>
    <w:basedOn w:val="a"/>
    <w:link w:val="a9"/>
    <w:uiPriority w:val="99"/>
    <w:unhideWhenUsed/>
    <w:rsid w:val="004A0634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4A0634"/>
  </w:style>
  <w:style w:type="character" w:styleId="aa">
    <w:name w:val="annotation reference"/>
    <w:basedOn w:val="a0"/>
    <w:uiPriority w:val="99"/>
    <w:semiHidden/>
    <w:unhideWhenUsed/>
    <w:rsid w:val="00AE3743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AE3743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AE3743"/>
  </w:style>
  <w:style w:type="paragraph" w:styleId="ad">
    <w:name w:val="annotation subject"/>
    <w:basedOn w:val="ab"/>
    <w:next w:val="ab"/>
    <w:link w:val="ae"/>
    <w:uiPriority w:val="99"/>
    <w:semiHidden/>
    <w:unhideWhenUsed/>
    <w:rsid w:val="00AE3743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AE3743"/>
    <w:rPr>
      <w:b/>
      <w:bCs/>
    </w:rPr>
  </w:style>
  <w:style w:type="character" w:styleId="af">
    <w:name w:val="Hyperlink"/>
    <w:basedOn w:val="a0"/>
    <w:uiPriority w:val="99"/>
    <w:unhideWhenUsed/>
    <w:rsid w:val="00B863FC"/>
    <w:rPr>
      <w:color w:val="0000FF" w:themeColor="hyperlink"/>
      <w:u w:val="single"/>
    </w:rPr>
  </w:style>
  <w:style w:type="paragraph" w:styleId="af0">
    <w:name w:val="List Paragraph"/>
    <w:basedOn w:val="a"/>
    <w:uiPriority w:val="34"/>
    <w:qFormat/>
    <w:rsid w:val="00B863FC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57</Words>
  <Characters>3748</Characters>
  <Application>Microsoft Office Word</Application>
  <DocSecurity>0</DocSecurity>
  <Lines>31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KO</dc:creator>
  <cp:lastModifiedBy>YUKO</cp:lastModifiedBy>
  <cp:revision>2</cp:revision>
  <cp:lastPrinted>2016-12-23T15:20:00Z</cp:lastPrinted>
  <dcterms:created xsi:type="dcterms:W3CDTF">2017-06-11T15:18:00Z</dcterms:created>
  <dcterms:modified xsi:type="dcterms:W3CDTF">2017-06-11T15:18:00Z</dcterms:modified>
</cp:coreProperties>
</file>